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06388" w14:textId="77777777" w:rsidR="00A26A93" w:rsidRPr="00C2447E" w:rsidRDefault="00A26A93" w:rsidP="00A26A93">
      <w:pPr>
        <w:spacing w:line="480" w:lineRule="auto"/>
        <w:rPr>
          <w:rFonts w:ascii="Calibri" w:eastAsia="Calibri" w:hAnsi="Calibri" w:cs="Calibri"/>
          <w:b/>
          <w:sz w:val="24"/>
          <w:szCs w:val="24"/>
          <w:lang w:eastAsia="en-GB"/>
        </w:rPr>
      </w:pPr>
      <w:r w:rsidRPr="00C2447E">
        <w:rPr>
          <w:rFonts w:ascii="Calibri" w:eastAsia="Calibri" w:hAnsi="Calibri" w:cs="Calibri"/>
          <w:b/>
          <w:sz w:val="24"/>
          <w:szCs w:val="24"/>
          <w:lang w:eastAsia="en-GB"/>
        </w:rPr>
        <w:t xml:space="preserve">Supplementary information </w:t>
      </w:r>
    </w:p>
    <w:p w14:paraId="5B271911" w14:textId="735CE1BB" w:rsidR="00A26A93" w:rsidRPr="00C2447E" w:rsidRDefault="00A26A93" w:rsidP="00A26A93">
      <w:pPr>
        <w:rPr>
          <w:rFonts w:ascii="Calibri" w:eastAsia="Calibri" w:hAnsi="Calibri" w:cs="Calibri"/>
          <w:sz w:val="24"/>
          <w:szCs w:val="24"/>
          <w:lang w:eastAsia="en-GB"/>
        </w:rPr>
      </w:pPr>
      <w:r w:rsidRPr="00C2447E">
        <w:rPr>
          <w:rFonts w:ascii="Calibri" w:eastAsia="Calibri" w:hAnsi="Calibri" w:cs="Calibri"/>
          <w:b/>
          <w:sz w:val="24"/>
          <w:szCs w:val="24"/>
          <w:lang w:eastAsia="en-GB"/>
        </w:rPr>
        <w:t>Table S1</w:t>
      </w:r>
      <w:r w:rsidRPr="00C2447E">
        <w:rPr>
          <w:rFonts w:ascii="Calibri" w:eastAsia="Calibri" w:hAnsi="Calibri" w:cs="Calibri"/>
          <w:sz w:val="24"/>
          <w:szCs w:val="24"/>
          <w:lang w:eastAsia="en-GB"/>
        </w:rPr>
        <w:t xml:space="preserve"> A breakdown of the 188 respondents to our survey in relation to the characteristics of interest: ethnicity, </w:t>
      </w:r>
      <w:r w:rsidR="00886BF7">
        <w:rPr>
          <w:rFonts w:ascii="Calibri" w:eastAsia="Calibri" w:hAnsi="Calibri" w:cs="Calibri"/>
          <w:sz w:val="24"/>
          <w:szCs w:val="24"/>
          <w:lang w:eastAsia="en-GB"/>
        </w:rPr>
        <w:t xml:space="preserve">current </w:t>
      </w:r>
      <w:r w:rsidRPr="00C2447E">
        <w:rPr>
          <w:rFonts w:ascii="Calibri" w:eastAsia="Calibri" w:hAnsi="Calibri" w:cs="Calibri"/>
          <w:sz w:val="24"/>
          <w:szCs w:val="24"/>
          <w:lang w:eastAsia="en-GB"/>
        </w:rPr>
        <w:t xml:space="preserve">age, sexual orientation, sex, disability and socioeconomic background. Not all respondents answered all questions regarding their characteristics. This is reflected in some of the figures. </w:t>
      </w:r>
    </w:p>
    <w:p w14:paraId="05F99805" w14:textId="77777777" w:rsidR="00A26A93" w:rsidRPr="00C2447E" w:rsidRDefault="00A26A93" w:rsidP="00A26A93">
      <w:pPr>
        <w:spacing w:after="0" w:line="480" w:lineRule="auto"/>
        <w:jc w:val="both"/>
        <w:rPr>
          <w:rFonts w:ascii="Calibri" w:eastAsia="Calibri" w:hAnsi="Calibri" w:cs="Calibri"/>
          <w:sz w:val="24"/>
          <w:szCs w:val="24"/>
          <w:lang w:eastAsia="en-GB"/>
        </w:rPr>
      </w:pPr>
    </w:p>
    <w:tbl>
      <w:tblPr>
        <w:tblW w:w="5279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4621"/>
        <w:gridCol w:w="658"/>
      </w:tblGrid>
      <w:tr w:rsidR="00A26A93" w:rsidRPr="00C2447E" w14:paraId="2B41FD96" w14:textId="77777777" w:rsidTr="00991509">
        <w:trPr>
          <w:jc w:val="center"/>
        </w:trPr>
        <w:tc>
          <w:tcPr>
            <w:tcW w:w="4621" w:type="dxa"/>
            <w:shd w:val="clear" w:color="auto" w:fill="D9D9D9"/>
          </w:tcPr>
          <w:p w14:paraId="53499F14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 xml:space="preserve">Characteristic </w:t>
            </w:r>
          </w:p>
        </w:tc>
        <w:tc>
          <w:tcPr>
            <w:tcW w:w="658" w:type="dxa"/>
            <w:shd w:val="clear" w:color="auto" w:fill="D9D9D9"/>
          </w:tcPr>
          <w:p w14:paraId="4A68A2FF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i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b/>
                <w:i/>
                <w:sz w:val="24"/>
                <w:szCs w:val="24"/>
                <w:lang w:eastAsia="en-GB"/>
              </w:rPr>
              <w:t>N</w:t>
            </w:r>
          </w:p>
        </w:tc>
      </w:tr>
      <w:tr w:rsidR="00A26A93" w:rsidRPr="00C2447E" w14:paraId="21726533" w14:textId="77777777" w:rsidTr="00991509">
        <w:trPr>
          <w:jc w:val="center"/>
        </w:trPr>
        <w:tc>
          <w:tcPr>
            <w:tcW w:w="4621" w:type="dxa"/>
          </w:tcPr>
          <w:p w14:paraId="1DAA1B04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Ethnic group</w:t>
            </w:r>
          </w:p>
          <w:p w14:paraId="21DB32C9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Black, Asian and minority ethnic (BAME)</w:t>
            </w:r>
          </w:p>
          <w:p w14:paraId="713803B0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Latino Hispanic</w:t>
            </w:r>
          </w:p>
          <w:p w14:paraId="0CF25966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White</w:t>
            </w:r>
          </w:p>
          <w:p w14:paraId="485C453E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658" w:type="dxa"/>
          </w:tcPr>
          <w:p w14:paraId="16D9354A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25DE2297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4</w:t>
            </w:r>
          </w:p>
          <w:p w14:paraId="55E1B200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5</w:t>
            </w:r>
          </w:p>
          <w:p w14:paraId="4E769E37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54</w:t>
            </w:r>
          </w:p>
          <w:p w14:paraId="37A07341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</w:tr>
      <w:tr w:rsidR="00A26A93" w:rsidRPr="00C2447E" w14:paraId="1103612A" w14:textId="77777777" w:rsidTr="00991509">
        <w:trPr>
          <w:jc w:val="center"/>
        </w:trPr>
        <w:tc>
          <w:tcPr>
            <w:tcW w:w="4621" w:type="dxa"/>
          </w:tcPr>
          <w:p w14:paraId="3CA10E2C" w14:textId="574AC6E5" w:rsidR="00A26A93" w:rsidRPr="00C2447E" w:rsidRDefault="00886BF7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Current a</w:t>
            </w:r>
            <w:r w:rsidR="00A26A93" w:rsidRPr="00C2447E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 xml:space="preserve">ge </w:t>
            </w:r>
          </w:p>
          <w:p w14:paraId="09A9941E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8-24</w:t>
            </w:r>
          </w:p>
          <w:p w14:paraId="49A3E61D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5-29</w:t>
            </w:r>
          </w:p>
          <w:p w14:paraId="2FBFCE9D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0-34</w:t>
            </w:r>
          </w:p>
          <w:p w14:paraId="6C661BF9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5-39</w:t>
            </w:r>
          </w:p>
          <w:p w14:paraId="244C0F7A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0-44</w:t>
            </w:r>
          </w:p>
          <w:p w14:paraId="14FA8414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5-49</w:t>
            </w:r>
          </w:p>
          <w:p w14:paraId="69A9B50D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+</w:t>
            </w:r>
          </w:p>
        </w:tc>
        <w:tc>
          <w:tcPr>
            <w:tcW w:w="658" w:type="dxa"/>
          </w:tcPr>
          <w:p w14:paraId="2E939FFF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706DBF2B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2</w:t>
            </w:r>
          </w:p>
          <w:p w14:paraId="3D4BC40A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5</w:t>
            </w:r>
          </w:p>
          <w:p w14:paraId="1EAC915F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</w:t>
            </w:r>
          </w:p>
          <w:p w14:paraId="5D51A5E7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8</w:t>
            </w:r>
          </w:p>
          <w:p w14:paraId="20567832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1</w:t>
            </w:r>
          </w:p>
          <w:p w14:paraId="304DD182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  <w:p w14:paraId="346B3CAC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</w:tr>
      <w:tr w:rsidR="00A26A93" w:rsidRPr="00C2447E" w14:paraId="4F64C146" w14:textId="77777777" w:rsidTr="00991509">
        <w:trPr>
          <w:trHeight w:val="1120"/>
          <w:jc w:val="center"/>
        </w:trPr>
        <w:tc>
          <w:tcPr>
            <w:tcW w:w="4621" w:type="dxa"/>
          </w:tcPr>
          <w:p w14:paraId="49B33118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Sexual orientation</w:t>
            </w:r>
          </w:p>
          <w:p w14:paraId="7A6F3F54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Straight</w:t>
            </w:r>
          </w:p>
          <w:p w14:paraId="18DD8303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LGBT+</w:t>
            </w:r>
          </w:p>
          <w:p w14:paraId="04F7C98F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Prefer not to answer</w:t>
            </w:r>
          </w:p>
        </w:tc>
        <w:tc>
          <w:tcPr>
            <w:tcW w:w="658" w:type="dxa"/>
          </w:tcPr>
          <w:p w14:paraId="30FC20A8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537D9F3A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55</w:t>
            </w:r>
          </w:p>
          <w:p w14:paraId="155257E1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4</w:t>
            </w:r>
          </w:p>
          <w:p w14:paraId="1302041E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</w:tr>
      <w:tr w:rsidR="00A26A93" w:rsidRPr="00C2447E" w14:paraId="4C685039" w14:textId="77777777" w:rsidTr="00991509">
        <w:trPr>
          <w:jc w:val="center"/>
        </w:trPr>
        <w:tc>
          <w:tcPr>
            <w:tcW w:w="4621" w:type="dxa"/>
          </w:tcPr>
          <w:p w14:paraId="6757741E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Sex</w:t>
            </w:r>
          </w:p>
          <w:p w14:paraId="210E8D00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Females</w:t>
            </w:r>
          </w:p>
          <w:p w14:paraId="4643F445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Male</w:t>
            </w:r>
          </w:p>
          <w:p w14:paraId="37FEC88B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658" w:type="dxa"/>
          </w:tcPr>
          <w:p w14:paraId="44604F4B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3DCEBF12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23</w:t>
            </w:r>
          </w:p>
          <w:p w14:paraId="3F84F2AD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</w:t>
            </w:r>
          </w:p>
          <w:p w14:paraId="6A5EA838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</w:tr>
      <w:tr w:rsidR="00A26A93" w:rsidRPr="00C2447E" w14:paraId="4A068954" w14:textId="77777777" w:rsidTr="00991509">
        <w:trPr>
          <w:jc w:val="center"/>
        </w:trPr>
        <w:tc>
          <w:tcPr>
            <w:tcW w:w="4621" w:type="dxa"/>
          </w:tcPr>
          <w:p w14:paraId="58DA796A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Disability</w:t>
            </w:r>
          </w:p>
          <w:p w14:paraId="5070C820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Yes</w:t>
            </w:r>
          </w:p>
          <w:p w14:paraId="11BA4DB1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No</w:t>
            </w:r>
          </w:p>
          <w:p w14:paraId="33433F84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Prefer not to answer</w:t>
            </w:r>
          </w:p>
        </w:tc>
        <w:tc>
          <w:tcPr>
            <w:tcW w:w="658" w:type="dxa"/>
          </w:tcPr>
          <w:p w14:paraId="35E877FB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324FA789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2</w:t>
            </w:r>
          </w:p>
          <w:p w14:paraId="34DAF3F5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75</w:t>
            </w:r>
          </w:p>
          <w:p w14:paraId="4ECDD8E4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</w:tr>
      <w:tr w:rsidR="00A26A93" w:rsidRPr="00C2447E" w14:paraId="2FC0D2CA" w14:textId="77777777" w:rsidTr="00991509">
        <w:trPr>
          <w:trHeight w:val="1160"/>
          <w:jc w:val="center"/>
        </w:trPr>
        <w:tc>
          <w:tcPr>
            <w:tcW w:w="4621" w:type="dxa"/>
          </w:tcPr>
          <w:p w14:paraId="77CF47EF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Socioeconomic (SEC) background</w:t>
            </w:r>
          </w:p>
          <w:p w14:paraId="660795A8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Yes - from a lower SEC</w:t>
            </w:r>
          </w:p>
          <w:p w14:paraId="4C05355B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No - not from a lower SEC</w:t>
            </w:r>
          </w:p>
          <w:p w14:paraId="7EDCD067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Prefer not to answer</w:t>
            </w:r>
          </w:p>
        </w:tc>
        <w:tc>
          <w:tcPr>
            <w:tcW w:w="658" w:type="dxa"/>
          </w:tcPr>
          <w:p w14:paraId="7833F248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7BE29F86" w14:textId="7D1DC8FF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  <w:r w:rsidR="00073C02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  <w:p w14:paraId="400EE31F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39</w:t>
            </w:r>
          </w:p>
          <w:p w14:paraId="162BF774" w14:textId="77777777" w:rsidR="00A26A93" w:rsidRPr="00C2447E" w:rsidRDefault="00A26A93" w:rsidP="00A26A9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</w:tr>
    </w:tbl>
    <w:p w14:paraId="13636B53" w14:textId="77777777" w:rsidR="00A26A93" w:rsidRPr="00C2447E" w:rsidRDefault="00A26A93" w:rsidP="00A26A93">
      <w:pPr>
        <w:spacing w:after="0" w:line="480" w:lineRule="auto"/>
        <w:jc w:val="both"/>
        <w:rPr>
          <w:rFonts w:ascii="Calibri" w:eastAsia="Calibri" w:hAnsi="Calibri" w:cs="Calibri"/>
          <w:sz w:val="24"/>
          <w:szCs w:val="24"/>
          <w:lang w:eastAsia="en-GB"/>
        </w:rPr>
      </w:pPr>
    </w:p>
    <w:p w14:paraId="6818FDC1" w14:textId="77777777" w:rsidR="00A26A93" w:rsidRPr="00C2447E" w:rsidRDefault="00A26A93" w:rsidP="00A26A93">
      <w:pPr>
        <w:spacing w:after="0" w:line="240" w:lineRule="auto"/>
        <w:rPr>
          <w:rFonts w:ascii="Calibri" w:eastAsia="Calibri" w:hAnsi="Calibri" w:cs="Calibri"/>
          <w:b/>
          <w:sz w:val="24"/>
          <w:szCs w:val="24"/>
          <w:lang w:eastAsia="en-GB"/>
        </w:rPr>
      </w:pPr>
    </w:p>
    <w:p w14:paraId="21CBD492" w14:textId="77777777" w:rsidR="00A26A93" w:rsidRPr="00C2447E" w:rsidRDefault="00A26A93" w:rsidP="00A26A93">
      <w:pPr>
        <w:spacing w:after="0" w:line="240" w:lineRule="auto"/>
        <w:rPr>
          <w:rFonts w:ascii="Calibri" w:eastAsia="Calibri" w:hAnsi="Calibri" w:cs="Calibri"/>
          <w:b/>
          <w:sz w:val="24"/>
          <w:szCs w:val="24"/>
          <w:lang w:eastAsia="en-GB"/>
        </w:rPr>
      </w:pPr>
    </w:p>
    <w:p w14:paraId="23A69765" w14:textId="77777777" w:rsidR="00A26A93" w:rsidRPr="00C2447E" w:rsidRDefault="00A26A93" w:rsidP="00A26A93">
      <w:pPr>
        <w:spacing w:after="0" w:line="240" w:lineRule="auto"/>
        <w:rPr>
          <w:rFonts w:ascii="Calibri" w:eastAsia="Calibri" w:hAnsi="Calibri" w:cs="Calibri"/>
          <w:b/>
          <w:sz w:val="24"/>
          <w:szCs w:val="24"/>
          <w:lang w:eastAsia="en-GB"/>
        </w:rPr>
      </w:pPr>
    </w:p>
    <w:p w14:paraId="490AB391" w14:textId="77777777" w:rsidR="00A26A93" w:rsidRPr="00C2447E" w:rsidRDefault="00A26A93" w:rsidP="00A26A93">
      <w:pPr>
        <w:spacing w:after="0" w:line="240" w:lineRule="auto"/>
        <w:rPr>
          <w:rFonts w:ascii="Calibri" w:eastAsia="Calibri" w:hAnsi="Calibri" w:cs="Calibri"/>
          <w:b/>
          <w:sz w:val="24"/>
          <w:szCs w:val="24"/>
          <w:lang w:eastAsia="en-GB"/>
        </w:rPr>
      </w:pPr>
    </w:p>
    <w:p w14:paraId="3A978C28" w14:textId="77777777" w:rsidR="00A26A93" w:rsidRPr="00C2447E" w:rsidRDefault="00A26A93" w:rsidP="00A26A93">
      <w:pPr>
        <w:spacing w:after="0" w:line="240" w:lineRule="auto"/>
        <w:rPr>
          <w:rFonts w:ascii="Calibri" w:eastAsia="Calibri" w:hAnsi="Calibri" w:cs="Calibri"/>
          <w:b/>
          <w:sz w:val="24"/>
          <w:szCs w:val="24"/>
          <w:lang w:eastAsia="en-GB"/>
        </w:rPr>
      </w:pPr>
    </w:p>
    <w:p w14:paraId="62E8A323" w14:textId="77777777" w:rsidR="00A26A93" w:rsidRPr="00C2447E" w:rsidRDefault="00A26A93" w:rsidP="00A26A93">
      <w:pPr>
        <w:spacing w:after="0" w:line="240" w:lineRule="auto"/>
        <w:rPr>
          <w:rFonts w:ascii="Calibri" w:eastAsia="Calibri" w:hAnsi="Calibri" w:cs="Calibri"/>
          <w:b/>
          <w:sz w:val="24"/>
          <w:szCs w:val="24"/>
          <w:lang w:eastAsia="en-GB"/>
        </w:rPr>
      </w:pPr>
    </w:p>
    <w:p w14:paraId="11C74FEF" w14:textId="77777777" w:rsidR="00A26A93" w:rsidRPr="00C2447E" w:rsidRDefault="00A26A93" w:rsidP="00A26A93">
      <w:pPr>
        <w:spacing w:after="0" w:line="240" w:lineRule="auto"/>
        <w:rPr>
          <w:rFonts w:ascii="Calibri" w:eastAsia="Calibri" w:hAnsi="Calibri" w:cs="Calibri"/>
          <w:sz w:val="24"/>
          <w:szCs w:val="24"/>
          <w:lang w:eastAsia="en-GB"/>
        </w:rPr>
      </w:pPr>
      <w:r w:rsidRPr="00C2447E">
        <w:rPr>
          <w:rFonts w:ascii="Calibri" w:eastAsia="Calibri" w:hAnsi="Calibri" w:cs="Calibri"/>
          <w:b/>
          <w:sz w:val="24"/>
          <w:szCs w:val="24"/>
          <w:lang w:eastAsia="en-GB"/>
        </w:rPr>
        <w:t xml:space="preserve">Table S2 </w:t>
      </w:r>
      <w:r w:rsidRPr="00C2447E">
        <w:rPr>
          <w:rFonts w:ascii="Calibri" w:eastAsia="Calibri" w:hAnsi="Calibri" w:cs="Calibri"/>
          <w:sz w:val="24"/>
          <w:szCs w:val="24"/>
          <w:lang w:eastAsia="en-GB"/>
        </w:rPr>
        <w:t>Table detailing the global models for each of the questions</w:t>
      </w:r>
    </w:p>
    <w:p w14:paraId="26522B9D" w14:textId="77777777" w:rsidR="00A26A93" w:rsidRPr="00C2447E" w:rsidRDefault="00A26A93" w:rsidP="00A26A93">
      <w:pPr>
        <w:spacing w:after="0" w:line="240" w:lineRule="auto"/>
        <w:rPr>
          <w:rFonts w:ascii="Calibri" w:eastAsia="Calibri" w:hAnsi="Calibri" w:cs="Calibri"/>
          <w:sz w:val="24"/>
          <w:szCs w:val="24"/>
          <w:lang w:eastAsia="en-GB"/>
        </w:rPr>
      </w:pPr>
    </w:p>
    <w:tbl>
      <w:tblPr>
        <w:tblW w:w="924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500"/>
        <w:gridCol w:w="1130"/>
        <w:gridCol w:w="1082"/>
        <w:gridCol w:w="1271"/>
        <w:gridCol w:w="4259"/>
      </w:tblGrid>
      <w:tr w:rsidR="00A26A93" w:rsidRPr="00C2447E" w14:paraId="09F8839D" w14:textId="77777777" w:rsidTr="00991509">
        <w:tc>
          <w:tcPr>
            <w:tcW w:w="1500" w:type="dxa"/>
          </w:tcPr>
          <w:p w14:paraId="395FEAD2" w14:textId="77777777" w:rsidR="00A26A93" w:rsidRPr="00C2447E" w:rsidRDefault="00A26A93" w:rsidP="00A26A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Response</w:t>
            </w:r>
          </w:p>
          <w:p w14:paraId="2FC04A64" w14:textId="77777777" w:rsidR="00A26A93" w:rsidRPr="00C2447E" w:rsidRDefault="00A26A93" w:rsidP="00A26A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130" w:type="dxa"/>
          </w:tcPr>
          <w:p w14:paraId="7EF29878" w14:textId="77777777" w:rsidR="00A26A93" w:rsidRPr="00C2447E" w:rsidRDefault="00A26A93" w:rsidP="00A26A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b/>
                <w:i/>
                <w:sz w:val="24"/>
                <w:szCs w:val="24"/>
                <w:lang w:eastAsia="en-GB"/>
              </w:rPr>
              <w:t xml:space="preserve">n  </w:t>
            </w:r>
          </w:p>
        </w:tc>
        <w:tc>
          <w:tcPr>
            <w:tcW w:w="1082" w:type="dxa"/>
          </w:tcPr>
          <w:p w14:paraId="3BD03200" w14:textId="77777777" w:rsidR="00A26A93" w:rsidRPr="00C2447E" w:rsidRDefault="00A26A93" w:rsidP="00A26A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GLM Error family</w:t>
            </w:r>
          </w:p>
        </w:tc>
        <w:tc>
          <w:tcPr>
            <w:tcW w:w="1271" w:type="dxa"/>
          </w:tcPr>
          <w:p w14:paraId="3D1AEDF6" w14:textId="77777777" w:rsidR="00A26A93" w:rsidRPr="00C2447E" w:rsidRDefault="00A26A93" w:rsidP="00A26A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Link function</w:t>
            </w:r>
          </w:p>
        </w:tc>
        <w:tc>
          <w:tcPr>
            <w:tcW w:w="4259" w:type="dxa"/>
          </w:tcPr>
          <w:p w14:paraId="4D27C68A" w14:textId="77777777" w:rsidR="00A26A93" w:rsidRPr="00C2447E" w:rsidRDefault="00A26A93" w:rsidP="00A26A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Global model</w:t>
            </w:r>
          </w:p>
        </w:tc>
      </w:tr>
      <w:tr w:rsidR="00A26A93" w:rsidRPr="00C2447E" w14:paraId="6FF5997E" w14:textId="77777777" w:rsidTr="00991509">
        <w:tc>
          <w:tcPr>
            <w:tcW w:w="2630" w:type="dxa"/>
            <w:gridSpan w:val="2"/>
            <w:tcBorders>
              <w:bottom w:val="single" w:sz="4" w:space="0" w:color="FFFFFF"/>
            </w:tcBorders>
          </w:tcPr>
          <w:p w14:paraId="1DDDCB98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i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b/>
                <w:i/>
                <w:sz w:val="24"/>
                <w:szCs w:val="24"/>
                <w:lang w:eastAsia="en-GB"/>
              </w:rPr>
              <w:t>Publication record</w:t>
            </w:r>
          </w:p>
        </w:tc>
        <w:tc>
          <w:tcPr>
            <w:tcW w:w="1082" w:type="dxa"/>
            <w:tcBorders>
              <w:bottom w:val="single" w:sz="4" w:space="0" w:color="FFFFFF"/>
            </w:tcBorders>
          </w:tcPr>
          <w:p w14:paraId="60D84A7A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271" w:type="dxa"/>
            <w:tcBorders>
              <w:bottom w:val="single" w:sz="4" w:space="0" w:color="FFFFFF"/>
            </w:tcBorders>
          </w:tcPr>
          <w:p w14:paraId="64AE165D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4259" w:type="dxa"/>
            <w:tcBorders>
              <w:bottom w:val="nil"/>
            </w:tcBorders>
          </w:tcPr>
          <w:p w14:paraId="059CEB25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</w:tr>
      <w:tr w:rsidR="00A26A93" w:rsidRPr="00C2447E" w14:paraId="4E20274D" w14:textId="77777777" w:rsidTr="00991509">
        <w:tc>
          <w:tcPr>
            <w:tcW w:w="1500" w:type="dxa"/>
            <w:tcBorders>
              <w:top w:val="single" w:sz="4" w:space="0" w:color="FFFFFF"/>
              <w:bottom w:val="single" w:sz="4" w:space="0" w:color="FFFFFF"/>
            </w:tcBorders>
          </w:tcPr>
          <w:p w14:paraId="3C0E79AC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No. first author papers</w:t>
            </w:r>
          </w:p>
        </w:tc>
        <w:tc>
          <w:tcPr>
            <w:tcW w:w="1130" w:type="dxa"/>
            <w:tcBorders>
              <w:top w:val="single" w:sz="4" w:space="0" w:color="FFFFFF"/>
              <w:bottom w:val="single" w:sz="4" w:space="0" w:color="FFFFFF"/>
            </w:tcBorders>
          </w:tcPr>
          <w:p w14:paraId="125EA1EA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44</w:t>
            </w:r>
          </w:p>
        </w:tc>
        <w:tc>
          <w:tcPr>
            <w:tcW w:w="1082" w:type="dxa"/>
            <w:tcBorders>
              <w:top w:val="single" w:sz="4" w:space="0" w:color="FFFFFF"/>
              <w:bottom w:val="single" w:sz="4" w:space="0" w:color="FFFFFF"/>
            </w:tcBorders>
          </w:tcPr>
          <w:p w14:paraId="53764D19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Negative </w:t>
            </w:r>
          </w:p>
          <w:p w14:paraId="7C788FAB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Binomial</w:t>
            </w:r>
          </w:p>
        </w:tc>
        <w:tc>
          <w:tcPr>
            <w:tcW w:w="1271" w:type="dxa"/>
            <w:tcBorders>
              <w:top w:val="single" w:sz="4" w:space="0" w:color="FFFFFF"/>
              <w:bottom w:val="single" w:sz="4" w:space="0" w:color="FFFFFF"/>
            </w:tcBorders>
          </w:tcPr>
          <w:p w14:paraId="382CA049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Log</w:t>
            </w:r>
          </w:p>
        </w:tc>
        <w:tc>
          <w:tcPr>
            <w:tcW w:w="4259" w:type="dxa"/>
            <w:tcBorders>
              <w:top w:val="nil"/>
              <w:bottom w:val="single" w:sz="4" w:space="0" w:color="FFFFFF"/>
            </w:tcBorders>
          </w:tcPr>
          <w:p w14:paraId="230DF274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Sex, Sexual orientation, Ethnic group, Socioeconomic background, Disability, Age PhD, Year PhD, Sex x Sexual orientation, Sex x Ethnic group, Sex x Disability</w:t>
            </w:r>
          </w:p>
          <w:p w14:paraId="691B0F20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</w:tr>
      <w:tr w:rsidR="00A26A93" w:rsidRPr="00C2447E" w14:paraId="486536DD" w14:textId="77777777" w:rsidTr="00991509">
        <w:trPr>
          <w:trHeight w:val="1740"/>
        </w:trPr>
        <w:tc>
          <w:tcPr>
            <w:tcW w:w="1500" w:type="dxa"/>
            <w:tcBorders>
              <w:top w:val="single" w:sz="4" w:space="0" w:color="FFFFFF"/>
            </w:tcBorders>
          </w:tcPr>
          <w:p w14:paraId="4290854C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No. other author papers</w:t>
            </w:r>
          </w:p>
          <w:p w14:paraId="3D5683A9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  <w:p w14:paraId="3B05B613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  <w:p w14:paraId="6526BBE9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130" w:type="dxa"/>
            <w:tcBorders>
              <w:top w:val="single" w:sz="4" w:space="0" w:color="FFFFFF"/>
            </w:tcBorders>
          </w:tcPr>
          <w:p w14:paraId="1A03BEA7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44</w:t>
            </w:r>
          </w:p>
        </w:tc>
        <w:tc>
          <w:tcPr>
            <w:tcW w:w="1082" w:type="dxa"/>
            <w:tcBorders>
              <w:top w:val="single" w:sz="4" w:space="0" w:color="FFFFFF"/>
            </w:tcBorders>
          </w:tcPr>
          <w:p w14:paraId="1CB5BA74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Negative </w:t>
            </w:r>
          </w:p>
          <w:p w14:paraId="02BEA6F2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binomial</w:t>
            </w:r>
          </w:p>
        </w:tc>
        <w:tc>
          <w:tcPr>
            <w:tcW w:w="1271" w:type="dxa"/>
            <w:tcBorders>
              <w:top w:val="single" w:sz="4" w:space="0" w:color="FFFFFF"/>
            </w:tcBorders>
          </w:tcPr>
          <w:p w14:paraId="67174B3B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Log</w:t>
            </w:r>
          </w:p>
        </w:tc>
        <w:tc>
          <w:tcPr>
            <w:tcW w:w="4259" w:type="dxa"/>
            <w:tcBorders>
              <w:top w:val="single" w:sz="4" w:space="0" w:color="FFFFFF"/>
            </w:tcBorders>
          </w:tcPr>
          <w:p w14:paraId="03AE14EB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Sex, Sexual orientation, Ethnic group, Socioeconomic background, Disability, Age PhD, Year PhD, Sex x Sexual orientation, Sex x Disability</w:t>
            </w:r>
          </w:p>
        </w:tc>
      </w:tr>
      <w:tr w:rsidR="00A26A93" w:rsidRPr="00C2447E" w14:paraId="64ABA709" w14:textId="77777777" w:rsidTr="00991509">
        <w:tc>
          <w:tcPr>
            <w:tcW w:w="2630" w:type="dxa"/>
            <w:gridSpan w:val="2"/>
            <w:tcBorders>
              <w:bottom w:val="single" w:sz="4" w:space="0" w:color="FFFFFF"/>
            </w:tcBorders>
          </w:tcPr>
          <w:p w14:paraId="6DF69EAA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i/>
                <w:sz w:val="24"/>
                <w:szCs w:val="24"/>
                <w:lang w:eastAsia="en-GB"/>
              </w:rPr>
            </w:pPr>
          </w:p>
        </w:tc>
        <w:tc>
          <w:tcPr>
            <w:tcW w:w="1082" w:type="dxa"/>
            <w:tcBorders>
              <w:bottom w:val="single" w:sz="4" w:space="0" w:color="FFFFFF"/>
            </w:tcBorders>
          </w:tcPr>
          <w:p w14:paraId="2931CC8E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271" w:type="dxa"/>
            <w:tcBorders>
              <w:bottom w:val="single" w:sz="4" w:space="0" w:color="FFFFFF"/>
            </w:tcBorders>
          </w:tcPr>
          <w:p w14:paraId="76813388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4259" w:type="dxa"/>
            <w:tcBorders>
              <w:bottom w:val="single" w:sz="4" w:space="0" w:color="FFFFFF"/>
            </w:tcBorders>
          </w:tcPr>
          <w:p w14:paraId="55A2E157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</w:tr>
      <w:tr w:rsidR="00A26A93" w:rsidRPr="00C2447E" w14:paraId="5AEAF610" w14:textId="77777777" w:rsidTr="00991509">
        <w:tc>
          <w:tcPr>
            <w:tcW w:w="1500" w:type="dxa"/>
            <w:tcBorders>
              <w:top w:val="single" w:sz="4" w:space="0" w:color="FFFFFF"/>
            </w:tcBorders>
          </w:tcPr>
          <w:p w14:paraId="2833FBB5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No.  applications made before obtaining a postdoc</w:t>
            </w:r>
          </w:p>
        </w:tc>
        <w:tc>
          <w:tcPr>
            <w:tcW w:w="1130" w:type="dxa"/>
            <w:tcBorders>
              <w:top w:val="single" w:sz="4" w:space="0" w:color="FFFFFF"/>
            </w:tcBorders>
          </w:tcPr>
          <w:p w14:paraId="6D4C16C2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26</w:t>
            </w:r>
          </w:p>
        </w:tc>
        <w:tc>
          <w:tcPr>
            <w:tcW w:w="1082" w:type="dxa"/>
            <w:tcBorders>
              <w:top w:val="single" w:sz="4" w:space="0" w:color="FFFFFF"/>
            </w:tcBorders>
          </w:tcPr>
          <w:p w14:paraId="1B11FFAC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Negative </w:t>
            </w:r>
          </w:p>
          <w:p w14:paraId="1C8A323E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binomial</w:t>
            </w:r>
          </w:p>
        </w:tc>
        <w:tc>
          <w:tcPr>
            <w:tcW w:w="1271" w:type="dxa"/>
            <w:tcBorders>
              <w:top w:val="single" w:sz="4" w:space="0" w:color="FFFFFF"/>
            </w:tcBorders>
          </w:tcPr>
          <w:p w14:paraId="7CB6364F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Log</w:t>
            </w:r>
          </w:p>
        </w:tc>
        <w:tc>
          <w:tcPr>
            <w:tcW w:w="4259" w:type="dxa"/>
            <w:tcBorders>
              <w:top w:val="single" w:sz="4" w:space="0" w:color="FFFFFF"/>
            </w:tcBorders>
          </w:tcPr>
          <w:p w14:paraId="754E60F8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Sex, Sexual orientation, Ethnic group, Socioeconomic background, Disability, Age PhD, Year PhD, Total publications PhD, Sex x Sexual orientation, Sex x Ethnic group, Sex x Age PhD, Sex x Total publications PhD</w:t>
            </w:r>
          </w:p>
        </w:tc>
      </w:tr>
      <w:tr w:rsidR="00A26A93" w:rsidRPr="00C2447E" w14:paraId="1E650C4B" w14:textId="77777777" w:rsidTr="00991509">
        <w:trPr>
          <w:trHeight w:val="320"/>
        </w:trPr>
        <w:tc>
          <w:tcPr>
            <w:tcW w:w="2630" w:type="dxa"/>
            <w:gridSpan w:val="2"/>
            <w:tcBorders>
              <w:bottom w:val="single" w:sz="4" w:space="0" w:color="FFFFFF"/>
            </w:tcBorders>
          </w:tcPr>
          <w:p w14:paraId="02EEBA47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i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b/>
                <w:i/>
                <w:sz w:val="24"/>
                <w:szCs w:val="24"/>
                <w:lang w:eastAsia="en-GB"/>
              </w:rPr>
              <w:t>Types of contract</w:t>
            </w:r>
          </w:p>
        </w:tc>
        <w:tc>
          <w:tcPr>
            <w:tcW w:w="1082" w:type="dxa"/>
            <w:tcBorders>
              <w:bottom w:val="single" w:sz="4" w:space="0" w:color="FFFFFF"/>
            </w:tcBorders>
          </w:tcPr>
          <w:p w14:paraId="1B6CEFF1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271" w:type="dxa"/>
            <w:tcBorders>
              <w:bottom w:val="single" w:sz="4" w:space="0" w:color="FFFFFF"/>
            </w:tcBorders>
          </w:tcPr>
          <w:p w14:paraId="3D3DA23B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4259" w:type="dxa"/>
            <w:tcBorders>
              <w:bottom w:val="single" w:sz="4" w:space="0" w:color="FFFFFF"/>
            </w:tcBorders>
          </w:tcPr>
          <w:p w14:paraId="00858C53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</w:tr>
      <w:tr w:rsidR="00A26A93" w:rsidRPr="00C2447E" w14:paraId="2D956B33" w14:textId="77777777" w:rsidTr="00991509">
        <w:trPr>
          <w:trHeight w:val="2680"/>
        </w:trPr>
        <w:tc>
          <w:tcPr>
            <w:tcW w:w="1500" w:type="dxa"/>
            <w:tcBorders>
              <w:top w:val="single" w:sz="4" w:space="0" w:color="FFFFFF"/>
              <w:bottom w:val="single" w:sz="4" w:space="0" w:color="FFFFFF"/>
            </w:tcBorders>
          </w:tcPr>
          <w:p w14:paraId="25955F4F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Research vs. Teaching &amp; research</w:t>
            </w:r>
          </w:p>
        </w:tc>
        <w:tc>
          <w:tcPr>
            <w:tcW w:w="1130" w:type="dxa"/>
            <w:tcBorders>
              <w:top w:val="single" w:sz="4" w:space="0" w:color="FFFFFF"/>
              <w:bottom w:val="single" w:sz="4" w:space="0" w:color="FFFFFF"/>
            </w:tcBorders>
          </w:tcPr>
          <w:p w14:paraId="6E76124E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1082" w:type="dxa"/>
            <w:tcBorders>
              <w:top w:val="single" w:sz="4" w:space="0" w:color="FFFFFF"/>
              <w:bottom w:val="single" w:sz="4" w:space="0" w:color="FFFFFF"/>
            </w:tcBorders>
          </w:tcPr>
          <w:p w14:paraId="42A93029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Binomial</w:t>
            </w:r>
          </w:p>
        </w:tc>
        <w:tc>
          <w:tcPr>
            <w:tcW w:w="1271" w:type="dxa"/>
            <w:tcBorders>
              <w:top w:val="single" w:sz="4" w:space="0" w:color="FFFFFF"/>
              <w:bottom w:val="single" w:sz="4" w:space="0" w:color="FFFFFF"/>
            </w:tcBorders>
          </w:tcPr>
          <w:p w14:paraId="6FA973D3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Logit</w:t>
            </w:r>
          </w:p>
        </w:tc>
        <w:tc>
          <w:tcPr>
            <w:tcW w:w="4259" w:type="dxa"/>
            <w:tcBorders>
              <w:top w:val="single" w:sz="4" w:space="0" w:color="FFFFFF"/>
              <w:bottom w:val="single" w:sz="4" w:space="0" w:color="FFFFFF"/>
            </w:tcBorders>
          </w:tcPr>
          <w:p w14:paraId="52CD6B2C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Sex, Sexual orientation, Ethnic group, Socioeconomic background, Disability, Year PhD,  Total publications PhD, Total postdocs, Permanent or not, Sex x Sexual orientation, Sex x Ethnic group, Sex x Disability, Sex x Total publications PhD</w:t>
            </w:r>
          </w:p>
        </w:tc>
      </w:tr>
      <w:tr w:rsidR="00A26A93" w:rsidRPr="00C2447E" w14:paraId="6D52EB0B" w14:textId="77777777" w:rsidTr="00991509">
        <w:trPr>
          <w:trHeight w:val="3080"/>
        </w:trPr>
        <w:tc>
          <w:tcPr>
            <w:tcW w:w="1500" w:type="dxa"/>
            <w:tcBorders>
              <w:top w:val="single" w:sz="4" w:space="0" w:color="FFFFFF"/>
            </w:tcBorders>
          </w:tcPr>
          <w:p w14:paraId="583E52CD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lastRenderedPageBreak/>
              <w:t>Permanent or temporary contract</w:t>
            </w:r>
          </w:p>
          <w:p w14:paraId="69FB630E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  <w:p w14:paraId="6C13EF18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  <w:p w14:paraId="53C851D8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  <w:p w14:paraId="46F8BB7D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  <w:p w14:paraId="4F3D7317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  <w:p w14:paraId="03751A8B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  <w:p w14:paraId="3E87EA2A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130" w:type="dxa"/>
            <w:tcBorders>
              <w:top w:val="single" w:sz="4" w:space="0" w:color="FFFFFF"/>
            </w:tcBorders>
          </w:tcPr>
          <w:p w14:paraId="7F2F126A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39</w:t>
            </w:r>
          </w:p>
        </w:tc>
        <w:tc>
          <w:tcPr>
            <w:tcW w:w="1082" w:type="dxa"/>
            <w:tcBorders>
              <w:top w:val="single" w:sz="4" w:space="0" w:color="FFFFFF"/>
            </w:tcBorders>
          </w:tcPr>
          <w:p w14:paraId="4BE25F73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Binomial</w:t>
            </w:r>
          </w:p>
        </w:tc>
        <w:tc>
          <w:tcPr>
            <w:tcW w:w="1271" w:type="dxa"/>
            <w:tcBorders>
              <w:top w:val="single" w:sz="4" w:space="0" w:color="FFFFFF"/>
            </w:tcBorders>
          </w:tcPr>
          <w:p w14:paraId="46748AD4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Cloglog</w:t>
            </w:r>
          </w:p>
        </w:tc>
        <w:tc>
          <w:tcPr>
            <w:tcW w:w="4259" w:type="dxa"/>
            <w:tcBorders>
              <w:top w:val="single" w:sz="4" w:space="0" w:color="FFFFFF"/>
            </w:tcBorders>
          </w:tcPr>
          <w:p w14:paraId="7FFECEDD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Sex, Age current, Sexual orientation, Ethnic group, Socioeconomic background, Disability, Total postdocs, Total publications PhD, Year PhD, Sex x Sexual orientation, Sex x Ethnic group, Sex x Disability, Sex x Total postdocs, Sex x Total publications PhD</w:t>
            </w:r>
          </w:p>
        </w:tc>
      </w:tr>
      <w:tr w:rsidR="00A26A93" w:rsidRPr="00C2447E" w14:paraId="50425229" w14:textId="77777777" w:rsidTr="00991509">
        <w:tc>
          <w:tcPr>
            <w:tcW w:w="2630" w:type="dxa"/>
            <w:gridSpan w:val="2"/>
            <w:tcBorders>
              <w:bottom w:val="single" w:sz="4" w:space="0" w:color="FFFFFF"/>
            </w:tcBorders>
          </w:tcPr>
          <w:p w14:paraId="21100174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i/>
                <w:sz w:val="24"/>
                <w:szCs w:val="24"/>
                <w:lang w:eastAsia="en-GB"/>
              </w:rPr>
            </w:pPr>
          </w:p>
        </w:tc>
        <w:tc>
          <w:tcPr>
            <w:tcW w:w="1082" w:type="dxa"/>
            <w:tcBorders>
              <w:bottom w:val="single" w:sz="4" w:space="0" w:color="FFFFFF"/>
            </w:tcBorders>
          </w:tcPr>
          <w:p w14:paraId="7E148DBD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271" w:type="dxa"/>
            <w:tcBorders>
              <w:bottom w:val="single" w:sz="4" w:space="0" w:color="FFFFFF"/>
            </w:tcBorders>
          </w:tcPr>
          <w:p w14:paraId="758E7A40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4259" w:type="dxa"/>
            <w:tcBorders>
              <w:bottom w:val="single" w:sz="4" w:space="0" w:color="FFFFFF"/>
            </w:tcBorders>
          </w:tcPr>
          <w:p w14:paraId="75F4ED58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</w:tr>
      <w:tr w:rsidR="00A26A93" w:rsidRPr="00C2447E" w14:paraId="33AEE125" w14:textId="77777777" w:rsidTr="00991509">
        <w:tc>
          <w:tcPr>
            <w:tcW w:w="1500" w:type="dxa"/>
            <w:tcBorders>
              <w:top w:val="single" w:sz="4" w:space="0" w:color="FFFFFF"/>
            </w:tcBorders>
          </w:tcPr>
          <w:p w14:paraId="1B56DF37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No. grant applications made</w:t>
            </w:r>
          </w:p>
        </w:tc>
        <w:tc>
          <w:tcPr>
            <w:tcW w:w="1130" w:type="dxa"/>
            <w:tcBorders>
              <w:top w:val="single" w:sz="4" w:space="0" w:color="FFFFFF"/>
            </w:tcBorders>
          </w:tcPr>
          <w:p w14:paraId="6EBDFF2B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1082" w:type="dxa"/>
            <w:tcBorders>
              <w:top w:val="single" w:sz="4" w:space="0" w:color="FFFFFF"/>
            </w:tcBorders>
          </w:tcPr>
          <w:p w14:paraId="09F30BB0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Negative </w:t>
            </w:r>
          </w:p>
          <w:p w14:paraId="4C14042D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binomial</w:t>
            </w:r>
          </w:p>
        </w:tc>
        <w:tc>
          <w:tcPr>
            <w:tcW w:w="1271" w:type="dxa"/>
            <w:tcBorders>
              <w:top w:val="single" w:sz="4" w:space="0" w:color="FFFFFF"/>
            </w:tcBorders>
          </w:tcPr>
          <w:p w14:paraId="36F116C1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Log</w:t>
            </w:r>
          </w:p>
        </w:tc>
        <w:tc>
          <w:tcPr>
            <w:tcW w:w="4259" w:type="dxa"/>
            <w:tcBorders>
              <w:top w:val="single" w:sz="4" w:space="0" w:color="FFFFFF"/>
            </w:tcBorders>
          </w:tcPr>
          <w:p w14:paraId="5A02ACE0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Sex, Sexual orientation, Ethnic group, Socioeconomic background, Disability, Year PhD,  Total publications PhD, Total postdocs, Sex x Sexual orientation, Sex x Ethnic group, Sex x Disability, Sex x Total publications PhD</w:t>
            </w:r>
          </w:p>
        </w:tc>
      </w:tr>
      <w:tr w:rsidR="00A26A93" w:rsidRPr="00C2447E" w14:paraId="5E1B3B80" w14:textId="77777777" w:rsidTr="00991509">
        <w:trPr>
          <w:trHeight w:val="280"/>
        </w:trPr>
        <w:tc>
          <w:tcPr>
            <w:tcW w:w="2630" w:type="dxa"/>
            <w:gridSpan w:val="2"/>
            <w:tcBorders>
              <w:bottom w:val="single" w:sz="4" w:space="0" w:color="FFFFFF"/>
            </w:tcBorders>
          </w:tcPr>
          <w:p w14:paraId="57002520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i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b/>
                <w:i/>
                <w:sz w:val="24"/>
                <w:szCs w:val="24"/>
                <w:lang w:eastAsia="en-GB"/>
              </w:rPr>
              <w:t>Reported barriers</w:t>
            </w:r>
          </w:p>
        </w:tc>
        <w:tc>
          <w:tcPr>
            <w:tcW w:w="1082" w:type="dxa"/>
            <w:tcBorders>
              <w:bottom w:val="single" w:sz="4" w:space="0" w:color="FFFFFF"/>
            </w:tcBorders>
          </w:tcPr>
          <w:p w14:paraId="3B9D30EA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271" w:type="dxa"/>
            <w:tcBorders>
              <w:bottom w:val="single" w:sz="4" w:space="0" w:color="FFFFFF"/>
            </w:tcBorders>
          </w:tcPr>
          <w:p w14:paraId="186A5741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4259" w:type="dxa"/>
            <w:tcBorders>
              <w:bottom w:val="single" w:sz="4" w:space="0" w:color="FFFFFF"/>
            </w:tcBorders>
          </w:tcPr>
          <w:p w14:paraId="42A20EB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</w:tr>
      <w:tr w:rsidR="00A26A93" w:rsidRPr="00C2447E" w14:paraId="509AE89A" w14:textId="77777777" w:rsidTr="00991509">
        <w:trPr>
          <w:trHeight w:val="1260"/>
        </w:trPr>
        <w:tc>
          <w:tcPr>
            <w:tcW w:w="1500" w:type="dxa"/>
            <w:tcBorders>
              <w:top w:val="single" w:sz="4" w:space="0" w:color="FFFFFF"/>
            </w:tcBorders>
          </w:tcPr>
          <w:p w14:paraId="55C6801B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Reported barrier or not</w:t>
            </w:r>
          </w:p>
        </w:tc>
        <w:tc>
          <w:tcPr>
            <w:tcW w:w="1130" w:type="dxa"/>
            <w:tcBorders>
              <w:top w:val="single" w:sz="4" w:space="0" w:color="FFFFFF"/>
            </w:tcBorders>
          </w:tcPr>
          <w:p w14:paraId="3B2D672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33</w:t>
            </w:r>
          </w:p>
        </w:tc>
        <w:tc>
          <w:tcPr>
            <w:tcW w:w="1082" w:type="dxa"/>
            <w:tcBorders>
              <w:top w:val="single" w:sz="4" w:space="0" w:color="FFFFFF"/>
            </w:tcBorders>
          </w:tcPr>
          <w:p w14:paraId="57DAE064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Binomial</w:t>
            </w:r>
          </w:p>
        </w:tc>
        <w:tc>
          <w:tcPr>
            <w:tcW w:w="1271" w:type="dxa"/>
            <w:tcBorders>
              <w:top w:val="single" w:sz="4" w:space="0" w:color="FFFFFF"/>
            </w:tcBorders>
          </w:tcPr>
          <w:p w14:paraId="02DF3007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Logit</w:t>
            </w:r>
          </w:p>
        </w:tc>
        <w:tc>
          <w:tcPr>
            <w:tcW w:w="4259" w:type="dxa"/>
            <w:tcBorders>
              <w:top w:val="single" w:sz="4" w:space="0" w:color="FFFFFF"/>
            </w:tcBorders>
          </w:tcPr>
          <w:p w14:paraId="47422BE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Sex, Sexual orientation, Ethnic group, Socioeconomic background, Disability, Year PhD</w:t>
            </w:r>
          </w:p>
        </w:tc>
      </w:tr>
    </w:tbl>
    <w:p w14:paraId="61DA48D0" w14:textId="77777777" w:rsidR="00A26A93" w:rsidRPr="00C2447E" w:rsidRDefault="00A26A93" w:rsidP="00A26A93">
      <w:pPr>
        <w:spacing w:line="240" w:lineRule="auto"/>
        <w:rPr>
          <w:rFonts w:ascii="Calibri" w:eastAsia="Calibri" w:hAnsi="Calibri" w:cs="Calibri"/>
          <w:lang w:eastAsia="en-GB"/>
        </w:rPr>
      </w:pPr>
    </w:p>
    <w:p w14:paraId="0E2850D9" w14:textId="77777777" w:rsidR="00A26A93" w:rsidRPr="00C2447E" w:rsidRDefault="00A26A93" w:rsidP="00A26A93">
      <w:pPr>
        <w:rPr>
          <w:rFonts w:ascii="Calibri" w:eastAsia="Calibri" w:hAnsi="Calibri" w:cs="Calibri"/>
          <w:b/>
          <w:sz w:val="24"/>
          <w:szCs w:val="24"/>
          <w:lang w:eastAsia="en-GB"/>
        </w:rPr>
      </w:pPr>
      <w:r w:rsidRPr="00C2447E">
        <w:rPr>
          <w:rFonts w:ascii="Calibri" w:eastAsia="Calibri" w:hAnsi="Calibri" w:cs="Calibri"/>
          <w:lang w:eastAsia="en-GB"/>
        </w:rPr>
        <w:br w:type="page"/>
      </w:r>
    </w:p>
    <w:p w14:paraId="3BB23CEB" w14:textId="77777777" w:rsidR="00A26A93" w:rsidRPr="00C2447E" w:rsidRDefault="00A26A93" w:rsidP="00A26A93">
      <w:pPr>
        <w:spacing w:after="0" w:line="240" w:lineRule="auto"/>
        <w:rPr>
          <w:rFonts w:ascii="Calibri" w:eastAsia="Calibri" w:hAnsi="Calibri" w:cs="Calibri"/>
          <w:sz w:val="24"/>
          <w:szCs w:val="24"/>
          <w:lang w:eastAsia="en-GB"/>
        </w:rPr>
      </w:pPr>
      <w:r w:rsidRPr="00C2447E">
        <w:rPr>
          <w:rFonts w:ascii="Calibri" w:eastAsia="Calibri" w:hAnsi="Calibri" w:cs="Calibri"/>
          <w:b/>
          <w:sz w:val="24"/>
          <w:szCs w:val="24"/>
          <w:lang w:eastAsia="en-GB"/>
        </w:rPr>
        <w:lastRenderedPageBreak/>
        <w:t xml:space="preserve">Table S3: </w:t>
      </w:r>
      <w:r w:rsidRPr="00C2447E">
        <w:rPr>
          <w:rFonts w:ascii="Calibri" w:eastAsia="Calibri" w:hAnsi="Calibri" w:cs="Calibri"/>
          <w:sz w:val="24"/>
          <w:szCs w:val="24"/>
          <w:lang w:eastAsia="en-GB"/>
        </w:rPr>
        <w:t>Table detailing the top models for each of the questions</w:t>
      </w:r>
    </w:p>
    <w:p w14:paraId="3FD7E407" w14:textId="77777777" w:rsidR="00A26A93" w:rsidRPr="00C2447E" w:rsidRDefault="00A26A93" w:rsidP="00A26A93">
      <w:pPr>
        <w:spacing w:after="0" w:line="240" w:lineRule="auto"/>
        <w:rPr>
          <w:rFonts w:ascii="Calibri" w:eastAsia="Calibri" w:hAnsi="Calibri" w:cs="Calibri"/>
          <w:b/>
          <w:sz w:val="24"/>
          <w:szCs w:val="24"/>
          <w:lang w:eastAsia="en-GB"/>
        </w:rPr>
      </w:pPr>
    </w:p>
    <w:tbl>
      <w:tblPr>
        <w:tblW w:w="918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305"/>
        <w:gridCol w:w="2790"/>
        <w:gridCol w:w="1146"/>
        <w:gridCol w:w="2939"/>
      </w:tblGrid>
      <w:tr w:rsidR="00A26A93" w:rsidRPr="00C2447E" w14:paraId="4BB5307C" w14:textId="77777777" w:rsidTr="00991509">
        <w:trPr>
          <w:trHeight w:val="320"/>
        </w:trPr>
        <w:tc>
          <w:tcPr>
            <w:tcW w:w="2305" w:type="dxa"/>
          </w:tcPr>
          <w:p w14:paraId="5853C685" w14:textId="77777777" w:rsidR="00A26A93" w:rsidRPr="00C2447E" w:rsidRDefault="00A26A93" w:rsidP="00A26A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Response</w:t>
            </w:r>
          </w:p>
        </w:tc>
        <w:tc>
          <w:tcPr>
            <w:tcW w:w="2790" w:type="dxa"/>
          </w:tcPr>
          <w:p w14:paraId="20F3BE53" w14:textId="77777777" w:rsidR="00A26A93" w:rsidRPr="00C2447E" w:rsidRDefault="00A26A93" w:rsidP="00A26A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Top model</w:t>
            </w:r>
          </w:p>
        </w:tc>
        <w:tc>
          <w:tcPr>
            <w:tcW w:w="1146" w:type="dxa"/>
          </w:tcPr>
          <w:p w14:paraId="41D9401B" w14:textId="77777777" w:rsidR="00A26A93" w:rsidRPr="00C2447E" w:rsidRDefault="00A26A93" w:rsidP="00A26A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∆AIC</w:t>
            </w:r>
          </w:p>
        </w:tc>
        <w:tc>
          <w:tcPr>
            <w:tcW w:w="2939" w:type="dxa"/>
          </w:tcPr>
          <w:p w14:paraId="467D305D" w14:textId="77777777" w:rsidR="00A26A93" w:rsidRPr="00C2447E" w:rsidRDefault="00A26A93" w:rsidP="00A26A9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Akaike weight</w:t>
            </w:r>
          </w:p>
        </w:tc>
      </w:tr>
      <w:tr w:rsidR="00A26A93" w:rsidRPr="00C2447E" w14:paraId="563127BB" w14:textId="77777777" w:rsidTr="00991509">
        <w:tc>
          <w:tcPr>
            <w:tcW w:w="2305" w:type="dxa"/>
            <w:tcBorders>
              <w:bottom w:val="single" w:sz="4" w:space="0" w:color="FFFFFF"/>
            </w:tcBorders>
          </w:tcPr>
          <w:p w14:paraId="0111D094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i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b/>
                <w:i/>
                <w:sz w:val="24"/>
                <w:szCs w:val="24"/>
                <w:lang w:eastAsia="en-GB"/>
              </w:rPr>
              <w:t>Publication record</w:t>
            </w:r>
          </w:p>
        </w:tc>
        <w:tc>
          <w:tcPr>
            <w:tcW w:w="2790" w:type="dxa"/>
            <w:tcBorders>
              <w:bottom w:val="single" w:sz="4" w:space="0" w:color="FFFFFF"/>
            </w:tcBorders>
          </w:tcPr>
          <w:p w14:paraId="237B74D7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146" w:type="dxa"/>
            <w:tcBorders>
              <w:bottom w:val="single" w:sz="4" w:space="0" w:color="FFFFFF"/>
            </w:tcBorders>
          </w:tcPr>
          <w:p w14:paraId="523E22FD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2939" w:type="dxa"/>
            <w:tcBorders>
              <w:bottom w:val="single" w:sz="4" w:space="0" w:color="FFFFFF"/>
            </w:tcBorders>
          </w:tcPr>
          <w:p w14:paraId="34D122CF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</w:tr>
      <w:tr w:rsidR="00A26A93" w:rsidRPr="00C2447E" w14:paraId="2E563D9B" w14:textId="77777777" w:rsidTr="00991509">
        <w:tc>
          <w:tcPr>
            <w:tcW w:w="2305" w:type="dxa"/>
            <w:tcBorders>
              <w:top w:val="single" w:sz="4" w:space="0" w:color="FFFFFF"/>
              <w:bottom w:val="single" w:sz="4" w:space="0" w:color="FFFFFF"/>
            </w:tcBorders>
          </w:tcPr>
          <w:p w14:paraId="36CE042E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No. first author papers</w:t>
            </w:r>
          </w:p>
        </w:tc>
        <w:tc>
          <w:tcPr>
            <w:tcW w:w="2790" w:type="dxa"/>
            <w:tcBorders>
              <w:top w:val="single" w:sz="4" w:space="0" w:color="FFFFFF"/>
              <w:bottom w:val="single" w:sz="4" w:space="0" w:color="FFFFFF"/>
            </w:tcBorders>
          </w:tcPr>
          <w:p w14:paraId="18832AFC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(Null) </w:t>
            </w:r>
          </w:p>
          <w:p w14:paraId="7B14C9F4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Ethnic group</w:t>
            </w:r>
          </w:p>
          <w:p w14:paraId="67948F9F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Socioeconomic background</w:t>
            </w:r>
          </w:p>
          <w:p w14:paraId="4956BBE0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isability, Socioeconomic background</w:t>
            </w:r>
          </w:p>
          <w:p w14:paraId="1F72568B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isability</w:t>
            </w:r>
          </w:p>
          <w:p w14:paraId="006EE7FE" w14:textId="77777777" w:rsidR="00A26A93" w:rsidRPr="00C2447E" w:rsidRDefault="00A26A93" w:rsidP="00A26A9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Ethnic group, Socioeconomic background</w:t>
            </w:r>
          </w:p>
        </w:tc>
        <w:tc>
          <w:tcPr>
            <w:tcW w:w="1146" w:type="dxa"/>
            <w:tcBorders>
              <w:top w:val="single" w:sz="4" w:space="0" w:color="FFFFFF"/>
              <w:bottom w:val="single" w:sz="4" w:space="0" w:color="FFFFFF"/>
            </w:tcBorders>
          </w:tcPr>
          <w:p w14:paraId="39C6B86A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00</w:t>
            </w:r>
          </w:p>
          <w:p w14:paraId="179D9CBE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39</w:t>
            </w:r>
          </w:p>
          <w:p w14:paraId="1492E8FD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41</w:t>
            </w:r>
          </w:p>
          <w:p w14:paraId="6300DBB8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32FA0952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.24</w:t>
            </w:r>
          </w:p>
          <w:p w14:paraId="3D4462B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038BA462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.29</w:t>
            </w:r>
          </w:p>
          <w:p w14:paraId="1F2DE2ED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.68</w:t>
            </w:r>
          </w:p>
          <w:p w14:paraId="3E674EBA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2939" w:type="dxa"/>
            <w:tcBorders>
              <w:top w:val="single" w:sz="4" w:space="0" w:color="FFFFFF"/>
              <w:bottom w:val="single" w:sz="4" w:space="0" w:color="FFFFFF"/>
            </w:tcBorders>
          </w:tcPr>
          <w:p w14:paraId="1C440AFE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24</w:t>
            </w:r>
          </w:p>
          <w:p w14:paraId="79666872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20</w:t>
            </w:r>
          </w:p>
          <w:p w14:paraId="68C1C3C4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20</w:t>
            </w:r>
          </w:p>
          <w:p w14:paraId="6C8014D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08AC3F65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13</w:t>
            </w:r>
          </w:p>
          <w:p w14:paraId="5308BDA9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1160F089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13</w:t>
            </w:r>
          </w:p>
          <w:p w14:paraId="4EF88013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10</w:t>
            </w:r>
          </w:p>
        </w:tc>
      </w:tr>
      <w:tr w:rsidR="00A26A93" w:rsidRPr="00C2447E" w14:paraId="4EB57CA9" w14:textId="77777777" w:rsidTr="00991509">
        <w:trPr>
          <w:trHeight w:val="1740"/>
        </w:trPr>
        <w:tc>
          <w:tcPr>
            <w:tcW w:w="2305" w:type="dxa"/>
            <w:tcBorders>
              <w:top w:val="single" w:sz="4" w:space="0" w:color="FFFFFF"/>
            </w:tcBorders>
          </w:tcPr>
          <w:p w14:paraId="3D8641F2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No. other author papers</w:t>
            </w:r>
          </w:p>
          <w:p w14:paraId="629CA433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  <w:p w14:paraId="2E5416B7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  <w:p w14:paraId="6AF82A51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790" w:type="dxa"/>
            <w:tcBorders>
              <w:top w:val="single" w:sz="4" w:space="0" w:color="FFFFFF"/>
            </w:tcBorders>
          </w:tcPr>
          <w:p w14:paraId="4D7C5C5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Ethnic group</w:t>
            </w:r>
          </w:p>
          <w:p w14:paraId="36EF334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Ethnic group, Sex</w:t>
            </w:r>
          </w:p>
          <w:p w14:paraId="118ECAB7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isability, Ethnic group</w:t>
            </w:r>
          </w:p>
          <w:p w14:paraId="2E03907E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146" w:type="dxa"/>
            <w:tcBorders>
              <w:top w:val="single" w:sz="4" w:space="0" w:color="FFFFFF"/>
            </w:tcBorders>
          </w:tcPr>
          <w:p w14:paraId="59CB0C9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00</w:t>
            </w:r>
          </w:p>
          <w:p w14:paraId="5DAEB60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.08</w:t>
            </w:r>
          </w:p>
          <w:p w14:paraId="1289F4BA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.37</w:t>
            </w:r>
          </w:p>
        </w:tc>
        <w:tc>
          <w:tcPr>
            <w:tcW w:w="2939" w:type="dxa"/>
            <w:tcBorders>
              <w:top w:val="single" w:sz="4" w:space="0" w:color="FFFFFF"/>
            </w:tcBorders>
          </w:tcPr>
          <w:p w14:paraId="517E304D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48</w:t>
            </w:r>
          </w:p>
          <w:p w14:paraId="710FE4AB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28</w:t>
            </w:r>
          </w:p>
          <w:p w14:paraId="09C46724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24</w:t>
            </w:r>
          </w:p>
        </w:tc>
      </w:tr>
      <w:tr w:rsidR="00A26A93" w:rsidRPr="00C2447E" w14:paraId="116571AF" w14:textId="77777777" w:rsidTr="00991509">
        <w:tc>
          <w:tcPr>
            <w:tcW w:w="5095" w:type="dxa"/>
            <w:gridSpan w:val="2"/>
            <w:tcBorders>
              <w:bottom w:val="single" w:sz="4" w:space="0" w:color="FFFFFF"/>
            </w:tcBorders>
          </w:tcPr>
          <w:p w14:paraId="237C3C28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i/>
                <w:sz w:val="24"/>
                <w:szCs w:val="24"/>
                <w:lang w:eastAsia="en-GB"/>
              </w:rPr>
            </w:pPr>
          </w:p>
        </w:tc>
        <w:tc>
          <w:tcPr>
            <w:tcW w:w="1146" w:type="dxa"/>
            <w:tcBorders>
              <w:bottom w:val="single" w:sz="4" w:space="0" w:color="FFFFFF"/>
            </w:tcBorders>
          </w:tcPr>
          <w:p w14:paraId="701C9F6C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i/>
                <w:sz w:val="24"/>
                <w:szCs w:val="24"/>
                <w:lang w:eastAsia="en-GB"/>
              </w:rPr>
            </w:pPr>
          </w:p>
        </w:tc>
        <w:tc>
          <w:tcPr>
            <w:tcW w:w="2939" w:type="dxa"/>
            <w:tcBorders>
              <w:bottom w:val="single" w:sz="4" w:space="0" w:color="FFFFFF"/>
            </w:tcBorders>
          </w:tcPr>
          <w:p w14:paraId="151CEAB9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i/>
                <w:sz w:val="24"/>
                <w:szCs w:val="24"/>
                <w:lang w:eastAsia="en-GB"/>
              </w:rPr>
            </w:pPr>
          </w:p>
        </w:tc>
      </w:tr>
      <w:tr w:rsidR="00A26A93" w:rsidRPr="00C2447E" w14:paraId="0D0BB372" w14:textId="77777777" w:rsidTr="00991509">
        <w:tc>
          <w:tcPr>
            <w:tcW w:w="2305" w:type="dxa"/>
            <w:tcBorders>
              <w:top w:val="single" w:sz="4" w:space="0" w:color="FFFFFF"/>
            </w:tcBorders>
          </w:tcPr>
          <w:p w14:paraId="7BC6FC12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No. applications made before obtaining a postdoc</w:t>
            </w:r>
          </w:p>
        </w:tc>
        <w:tc>
          <w:tcPr>
            <w:tcW w:w="2790" w:type="dxa"/>
            <w:tcBorders>
              <w:top w:val="single" w:sz="4" w:space="0" w:color="FFFFFF"/>
            </w:tcBorders>
          </w:tcPr>
          <w:p w14:paraId="1BC132E8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otal publications PhD</w:t>
            </w:r>
          </w:p>
          <w:p w14:paraId="5DCAA534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Sex, Total publications PhD</w:t>
            </w:r>
          </w:p>
          <w:p w14:paraId="42309B33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Sex, Socioeconomic background, Total publications PhD</w:t>
            </w:r>
          </w:p>
          <w:p w14:paraId="5DBECF2A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Age PhD, Sex, Total publications PhD, Age PhD × Sex</w:t>
            </w:r>
          </w:p>
          <w:p w14:paraId="7C1E5DB7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isability, Total publications PhD</w:t>
            </w:r>
          </w:p>
          <w:p w14:paraId="33FE1F0E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Socioeconomic background, Total publications PhD</w:t>
            </w:r>
          </w:p>
          <w:p w14:paraId="36FA3361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isability, Sex, Total publications PhD</w:t>
            </w:r>
          </w:p>
          <w:p w14:paraId="3791DB2B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Sex, Total publications PhD, Sex × Total publications PhD</w:t>
            </w:r>
          </w:p>
        </w:tc>
        <w:tc>
          <w:tcPr>
            <w:tcW w:w="1146" w:type="dxa"/>
            <w:tcBorders>
              <w:top w:val="single" w:sz="4" w:space="0" w:color="FFFFFF"/>
            </w:tcBorders>
          </w:tcPr>
          <w:p w14:paraId="7191CCAC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00</w:t>
            </w:r>
          </w:p>
          <w:p w14:paraId="0165CA57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20</w:t>
            </w:r>
          </w:p>
          <w:p w14:paraId="391015CA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3920CA57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.30</w:t>
            </w:r>
          </w:p>
          <w:p w14:paraId="39FF3662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0ED63215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4A4C195C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.37</w:t>
            </w:r>
          </w:p>
          <w:p w14:paraId="6475AE12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11A3C59A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52E06F59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.59</w:t>
            </w:r>
          </w:p>
          <w:p w14:paraId="071C915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6E00483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.65</w:t>
            </w:r>
          </w:p>
          <w:p w14:paraId="1BDF33C2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5CD161EE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67A6DA19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.75</w:t>
            </w:r>
          </w:p>
          <w:p w14:paraId="0709EDD7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22F61524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.81</w:t>
            </w:r>
          </w:p>
        </w:tc>
        <w:tc>
          <w:tcPr>
            <w:tcW w:w="2939" w:type="dxa"/>
            <w:tcBorders>
              <w:top w:val="single" w:sz="4" w:space="0" w:color="FFFFFF"/>
            </w:tcBorders>
          </w:tcPr>
          <w:p w14:paraId="5595DD38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22</w:t>
            </w:r>
          </w:p>
          <w:p w14:paraId="715490B2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19</w:t>
            </w:r>
          </w:p>
          <w:p w14:paraId="543FF752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34FFEBF7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11</w:t>
            </w:r>
          </w:p>
          <w:p w14:paraId="590C4124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462BD6D2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1ADD20D7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11</w:t>
            </w:r>
          </w:p>
          <w:p w14:paraId="304196D2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5F43D16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47C5317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10</w:t>
            </w:r>
          </w:p>
          <w:p w14:paraId="73075BEC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7C5E67B0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09</w:t>
            </w:r>
          </w:p>
          <w:p w14:paraId="4CBCCDFD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023730EA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1A5C37DC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09</w:t>
            </w:r>
          </w:p>
          <w:p w14:paraId="5ED7A4E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11DE0252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09</w:t>
            </w:r>
          </w:p>
        </w:tc>
      </w:tr>
      <w:tr w:rsidR="00A26A93" w:rsidRPr="00C2447E" w14:paraId="73A33ABA" w14:textId="77777777" w:rsidTr="00991509">
        <w:tc>
          <w:tcPr>
            <w:tcW w:w="2305" w:type="dxa"/>
            <w:tcBorders>
              <w:bottom w:val="nil"/>
            </w:tcBorders>
          </w:tcPr>
          <w:p w14:paraId="14EFE3F9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i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b/>
                <w:i/>
                <w:sz w:val="24"/>
                <w:szCs w:val="24"/>
                <w:lang w:eastAsia="en-GB"/>
              </w:rPr>
              <w:t>Types of contract</w:t>
            </w:r>
          </w:p>
        </w:tc>
        <w:tc>
          <w:tcPr>
            <w:tcW w:w="2790" w:type="dxa"/>
            <w:tcBorders>
              <w:bottom w:val="nil"/>
            </w:tcBorders>
          </w:tcPr>
          <w:p w14:paraId="52098CD7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146" w:type="dxa"/>
            <w:tcBorders>
              <w:bottom w:val="nil"/>
            </w:tcBorders>
          </w:tcPr>
          <w:p w14:paraId="536CF59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2939" w:type="dxa"/>
            <w:tcBorders>
              <w:bottom w:val="nil"/>
            </w:tcBorders>
          </w:tcPr>
          <w:p w14:paraId="1616616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</w:tr>
      <w:tr w:rsidR="00A26A93" w:rsidRPr="00C2447E" w14:paraId="40253388" w14:textId="77777777" w:rsidTr="00991509">
        <w:trPr>
          <w:trHeight w:val="2400"/>
        </w:trPr>
        <w:tc>
          <w:tcPr>
            <w:tcW w:w="2305" w:type="dxa"/>
            <w:tcBorders>
              <w:top w:val="nil"/>
              <w:bottom w:val="nil"/>
            </w:tcBorders>
          </w:tcPr>
          <w:p w14:paraId="5810E602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lastRenderedPageBreak/>
              <w:t>Research vs. teaching &amp; research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B54BF0F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isability, Sexual orientation, Permanent or not, Sex, Socioeconomic background, Disability × Sex</w:t>
            </w:r>
          </w:p>
          <w:p w14:paraId="1D325E3F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isability, Permanent or not, Sex, Socioeconomic background, Disability × Sex</w:t>
            </w:r>
          </w:p>
          <w:p w14:paraId="3056486A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isability, Permanent or not, Total postdocs, Sex, Socioeconomic background, Disability × Sex</w:t>
            </w:r>
          </w:p>
          <w:p w14:paraId="7924E6D1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Permanent or not, Disability × Sex</w:t>
            </w:r>
          </w:p>
          <w:p w14:paraId="17B7D7BD" w14:textId="77777777" w:rsidR="00A26A93" w:rsidRPr="00C2447E" w:rsidRDefault="00A26A93" w:rsidP="00A26A9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isability, Sexual orientation, Total publications PhD, Permanent or not, Sex, Socioeconomic background, Disability × Sex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02DC3239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00</w:t>
            </w:r>
          </w:p>
          <w:p w14:paraId="547F6FE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37F4B76E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422DBE85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6FF2B9B3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4DCAE982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43</w:t>
            </w:r>
          </w:p>
          <w:p w14:paraId="7C6D0633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7D93DAE5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2C417383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65F926DA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.04</w:t>
            </w:r>
          </w:p>
          <w:p w14:paraId="2254773A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1D6EB37B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3AE82D22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781834B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53AB0F45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.22</w:t>
            </w:r>
          </w:p>
          <w:p w14:paraId="6475AC4C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115FBE79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.47</w:t>
            </w:r>
          </w:p>
          <w:p w14:paraId="211AD9C9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1E21C5D8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10AFB06F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.71</w:t>
            </w:r>
          </w:p>
        </w:tc>
        <w:tc>
          <w:tcPr>
            <w:tcW w:w="2939" w:type="dxa"/>
            <w:tcBorders>
              <w:top w:val="nil"/>
              <w:bottom w:val="nil"/>
            </w:tcBorders>
          </w:tcPr>
          <w:p w14:paraId="3F10584F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26</w:t>
            </w:r>
          </w:p>
          <w:p w14:paraId="71189B33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5806DED3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1A9F22B1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66029233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0BAFADAF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21</w:t>
            </w:r>
          </w:p>
          <w:p w14:paraId="6DA6CF6A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3370023B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6B125A7D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3A264B12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15</w:t>
            </w:r>
          </w:p>
          <w:p w14:paraId="6A1ACD79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2149964B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1F176DFA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60E2C22C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763FEE38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14</w:t>
            </w:r>
          </w:p>
          <w:p w14:paraId="0DA2CB30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3959B932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12</w:t>
            </w:r>
          </w:p>
          <w:p w14:paraId="422274F4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3EED7A8D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378338C2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11</w:t>
            </w:r>
          </w:p>
        </w:tc>
      </w:tr>
      <w:tr w:rsidR="00A26A93" w:rsidRPr="00C2447E" w14:paraId="556D2E94" w14:textId="77777777" w:rsidTr="00991509">
        <w:trPr>
          <w:trHeight w:val="3440"/>
        </w:trPr>
        <w:tc>
          <w:tcPr>
            <w:tcW w:w="2305" w:type="dxa"/>
            <w:tcBorders>
              <w:top w:val="nil"/>
            </w:tcBorders>
          </w:tcPr>
          <w:p w14:paraId="6E36C610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Permanent or temporary contract </w:t>
            </w:r>
          </w:p>
          <w:p w14:paraId="465955F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  <w:p w14:paraId="6C43ABD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  <w:p w14:paraId="7B24190A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  <w:p w14:paraId="32E18ED8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  <w:p w14:paraId="1231B1D7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  <w:p w14:paraId="17802F85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  <w:p w14:paraId="2BABAD73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790" w:type="dxa"/>
            <w:tcBorders>
              <w:top w:val="nil"/>
            </w:tcBorders>
          </w:tcPr>
          <w:p w14:paraId="7429EE17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Age current, Total postdocs, Total publications PhD</w:t>
            </w:r>
          </w:p>
          <w:p w14:paraId="079FD5FB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Age current, Total postdocs, Sex, Total publications PhD, Total postdocs × Sex</w:t>
            </w:r>
          </w:p>
          <w:p w14:paraId="19E0A7C5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Age current, Sexual orientation, Total postdocs, Total publications PhD</w:t>
            </w:r>
          </w:p>
          <w:p w14:paraId="5A910323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Age current, Sex, Total postdocs, Total publications PhD</w:t>
            </w:r>
          </w:p>
          <w:p w14:paraId="08323600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Age current, Disability, Total postdocs, Total publications PhD</w:t>
            </w:r>
          </w:p>
        </w:tc>
        <w:tc>
          <w:tcPr>
            <w:tcW w:w="1146" w:type="dxa"/>
            <w:tcBorders>
              <w:top w:val="nil"/>
            </w:tcBorders>
          </w:tcPr>
          <w:p w14:paraId="094E6124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00</w:t>
            </w:r>
          </w:p>
          <w:p w14:paraId="1EF14BF7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29FC0AD0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45379D5C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56</w:t>
            </w:r>
          </w:p>
          <w:p w14:paraId="019CBD6C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751B9A65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3EFEFD71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574DBAE1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.65</w:t>
            </w:r>
          </w:p>
          <w:p w14:paraId="5C0739FB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1C482FC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185D6D63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533A3A1E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.69</w:t>
            </w:r>
          </w:p>
          <w:p w14:paraId="7BD471DA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2020BA0C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228E2FF5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.71</w:t>
            </w:r>
          </w:p>
        </w:tc>
        <w:tc>
          <w:tcPr>
            <w:tcW w:w="2939" w:type="dxa"/>
            <w:tcBorders>
              <w:top w:val="nil"/>
            </w:tcBorders>
          </w:tcPr>
          <w:p w14:paraId="43D29C6D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33</w:t>
            </w:r>
          </w:p>
          <w:p w14:paraId="01C7D3F3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6A1AB64A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1DD02AC0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25</w:t>
            </w:r>
          </w:p>
          <w:p w14:paraId="5604C783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1066DC89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5527357B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5C3B94FC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14</w:t>
            </w:r>
          </w:p>
          <w:p w14:paraId="74CF7790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562ABE5B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40D58A64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5B2AF64B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14</w:t>
            </w:r>
          </w:p>
          <w:p w14:paraId="1A377E87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5DFDCE5E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6CE2D75E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14</w:t>
            </w:r>
          </w:p>
        </w:tc>
      </w:tr>
      <w:tr w:rsidR="00A26A93" w:rsidRPr="00C2447E" w14:paraId="1F56C087" w14:textId="77777777" w:rsidTr="00991509">
        <w:trPr>
          <w:trHeight w:val="320"/>
        </w:trPr>
        <w:tc>
          <w:tcPr>
            <w:tcW w:w="2305" w:type="dxa"/>
            <w:tcBorders>
              <w:bottom w:val="single" w:sz="4" w:space="0" w:color="FFFFFF"/>
            </w:tcBorders>
          </w:tcPr>
          <w:p w14:paraId="58A0C04D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i/>
                <w:sz w:val="24"/>
                <w:szCs w:val="24"/>
                <w:lang w:eastAsia="en-GB"/>
              </w:rPr>
            </w:pPr>
          </w:p>
        </w:tc>
        <w:tc>
          <w:tcPr>
            <w:tcW w:w="2790" w:type="dxa"/>
            <w:tcBorders>
              <w:bottom w:val="single" w:sz="4" w:space="0" w:color="FFFFFF"/>
            </w:tcBorders>
          </w:tcPr>
          <w:p w14:paraId="29FE3054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146" w:type="dxa"/>
            <w:tcBorders>
              <w:bottom w:val="single" w:sz="4" w:space="0" w:color="FFFFFF"/>
            </w:tcBorders>
          </w:tcPr>
          <w:p w14:paraId="1790BEA4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2939" w:type="dxa"/>
            <w:tcBorders>
              <w:bottom w:val="single" w:sz="4" w:space="0" w:color="FFFFFF"/>
            </w:tcBorders>
          </w:tcPr>
          <w:p w14:paraId="26EE4EEE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</w:tr>
      <w:tr w:rsidR="00A26A93" w:rsidRPr="00C2447E" w14:paraId="24063AC3" w14:textId="77777777" w:rsidTr="00991509">
        <w:trPr>
          <w:trHeight w:val="3440"/>
        </w:trPr>
        <w:tc>
          <w:tcPr>
            <w:tcW w:w="2305" w:type="dxa"/>
            <w:tcBorders>
              <w:top w:val="single" w:sz="4" w:space="0" w:color="FFFFFF"/>
            </w:tcBorders>
          </w:tcPr>
          <w:p w14:paraId="5E24BA22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No. grant applications made</w:t>
            </w:r>
          </w:p>
        </w:tc>
        <w:tc>
          <w:tcPr>
            <w:tcW w:w="2790" w:type="dxa"/>
            <w:tcBorders>
              <w:top w:val="single" w:sz="4" w:space="0" w:color="FFFFFF"/>
            </w:tcBorders>
          </w:tcPr>
          <w:p w14:paraId="420581F1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Socioeconomic background, Year PhD</w:t>
            </w:r>
          </w:p>
          <w:p w14:paraId="6856E15A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Year PhD</w:t>
            </w:r>
          </w:p>
          <w:p w14:paraId="68101BA0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Sex, Year PhD</w:t>
            </w:r>
          </w:p>
          <w:p w14:paraId="4D00B279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Sex, Socioeconomic background, Year PhD</w:t>
            </w:r>
          </w:p>
          <w:p w14:paraId="2ECBB4A2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Sexual orientation, Year PhD</w:t>
            </w:r>
          </w:p>
          <w:p w14:paraId="57DD7B2C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Sexual orientation, Socioeconomic background, Year PhD</w:t>
            </w:r>
          </w:p>
          <w:p w14:paraId="66CB3C65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isability, Socioeconomic background, Year PhD</w:t>
            </w:r>
          </w:p>
        </w:tc>
        <w:tc>
          <w:tcPr>
            <w:tcW w:w="1146" w:type="dxa"/>
            <w:tcBorders>
              <w:top w:val="single" w:sz="4" w:space="0" w:color="FFFFFF"/>
            </w:tcBorders>
          </w:tcPr>
          <w:p w14:paraId="1DD8E0BC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00</w:t>
            </w:r>
          </w:p>
          <w:p w14:paraId="2432514F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39660257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42</w:t>
            </w:r>
          </w:p>
          <w:p w14:paraId="197497C1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83</w:t>
            </w:r>
          </w:p>
          <w:p w14:paraId="28EE79EB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.26</w:t>
            </w:r>
          </w:p>
          <w:p w14:paraId="5FC7E5B1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12C38F6B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.62</w:t>
            </w:r>
          </w:p>
          <w:p w14:paraId="7361C6B9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091192A8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.62</w:t>
            </w:r>
          </w:p>
          <w:p w14:paraId="0233FCCB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1F75AF58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00D4944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.92</w:t>
            </w:r>
          </w:p>
        </w:tc>
        <w:tc>
          <w:tcPr>
            <w:tcW w:w="2939" w:type="dxa"/>
            <w:tcBorders>
              <w:top w:val="single" w:sz="4" w:space="0" w:color="FFFFFF"/>
            </w:tcBorders>
          </w:tcPr>
          <w:p w14:paraId="7648E89D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23</w:t>
            </w:r>
          </w:p>
          <w:p w14:paraId="6610CF29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2DE85480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19</w:t>
            </w:r>
          </w:p>
          <w:p w14:paraId="44FE8EF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15</w:t>
            </w:r>
          </w:p>
          <w:p w14:paraId="74BF52BF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12</w:t>
            </w:r>
          </w:p>
          <w:p w14:paraId="6AD6725A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3FEDE86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10</w:t>
            </w:r>
          </w:p>
          <w:p w14:paraId="24F954B8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0C33CB26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10</w:t>
            </w:r>
          </w:p>
          <w:p w14:paraId="3A051C0A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71117E0D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471DB16F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09</w:t>
            </w:r>
          </w:p>
          <w:p w14:paraId="592CBAC7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</w:tr>
      <w:tr w:rsidR="00A26A93" w:rsidRPr="00C2447E" w14:paraId="6FE6AFB0" w14:textId="77777777" w:rsidTr="00991509">
        <w:tc>
          <w:tcPr>
            <w:tcW w:w="2305" w:type="dxa"/>
            <w:tcBorders>
              <w:bottom w:val="single" w:sz="4" w:space="0" w:color="FFFFFF"/>
            </w:tcBorders>
          </w:tcPr>
          <w:p w14:paraId="1E0915D8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i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b/>
                <w:i/>
                <w:sz w:val="24"/>
                <w:szCs w:val="24"/>
                <w:lang w:eastAsia="en-GB"/>
              </w:rPr>
              <w:t>Reported barriers</w:t>
            </w:r>
          </w:p>
        </w:tc>
        <w:tc>
          <w:tcPr>
            <w:tcW w:w="2790" w:type="dxa"/>
            <w:tcBorders>
              <w:bottom w:val="single" w:sz="4" w:space="0" w:color="FFFFFF"/>
            </w:tcBorders>
          </w:tcPr>
          <w:p w14:paraId="5D97D27D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146" w:type="dxa"/>
            <w:tcBorders>
              <w:bottom w:val="single" w:sz="4" w:space="0" w:color="FFFFFF"/>
            </w:tcBorders>
          </w:tcPr>
          <w:p w14:paraId="2472E924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2939" w:type="dxa"/>
            <w:tcBorders>
              <w:bottom w:val="single" w:sz="4" w:space="0" w:color="FFFFFF"/>
            </w:tcBorders>
          </w:tcPr>
          <w:p w14:paraId="6766DAD9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</w:tr>
      <w:tr w:rsidR="00A26A93" w:rsidRPr="00C2447E" w14:paraId="65738AFB" w14:textId="77777777" w:rsidTr="00991509">
        <w:tc>
          <w:tcPr>
            <w:tcW w:w="2305" w:type="dxa"/>
            <w:tcBorders>
              <w:top w:val="single" w:sz="4" w:space="0" w:color="FFFFFF"/>
            </w:tcBorders>
          </w:tcPr>
          <w:p w14:paraId="7FEEF29D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Reported barrier or not</w:t>
            </w:r>
          </w:p>
        </w:tc>
        <w:tc>
          <w:tcPr>
            <w:tcW w:w="2790" w:type="dxa"/>
            <w:tcBorders>
              <w:top w:val="single" w:sz="4" w:space="0" w:color="FFFFFF"/>
            </w:tcBorders>
          </w:tcPr>
          <w:p w14:paraId="0CDE5EA9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Sexual orientation, Sex, Socioeconomic background, Year PhD</w:t>
            </w:r>
          </w:p>
          <w:p w14:paraId="49E222FB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Sexual orientation, Sex, Socioeconomic background</w:t>
            </w:r>
          </w:p>
          <w:p w14:paraId="0364C9C2" w14:textId="77777777" w:rsidR="00A26A93" w:rsidRPr="00C2447E" w:rsidRDefault="00A26A93" w:rsidP="00A26A9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isability, Sexual orientation, Sex, Socioeconomic background, Year PhD</w:t>
            </w:r>
          </w:p>
        </w:tc>
        <w:tc>
          <w:tcPr>
            <w:tcW w:w="1146" w:type="dxa"/>
            <w:tcBorders>
              <w:top w:val="single" w:sz="4" w:space="0" w:color="FFFFFF"/>
            </w:tcBorders>
          </w:tcPr>
          <w:p w14:paraId="4C9CD165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00</w:t>
            </w:r>
          </w:p>
          <w:p w14:paraId="3719F931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7A799D0C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268AC3CE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.90</w:t>
            </w:r>
          </w:p>
          <w:p w14:paraId="348685C9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27C74298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22527B24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.95</w:t>
            </w:r>
          </w:p>
        </w:tc>
        <w:tc>
          <w:tcPr>
            <w:tcW w:w="2939" w:type="dxa"/>
            <w:tcBorders>
              <w:top w:val="single" w:sz="4" w:space="0" w:color="FFFFFF"/>
            </w:tcBorders>
          </w:tcPr>
          <w:p w14:paraId="514AD737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57</w:t>
            </w:r>
          </w:p>
          <w:p w14:paraId="3F2F293B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0F4D8485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2BE18BC1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22</w:t>
            </w:r>
          </w:p>
          <w:p w14:paraId="06BB2FC0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56239AE9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  <w:p w14:paraId="2EFAC565" w14:textId="77777777" w:rsidR="00A26A93" w:rsidRPr="00C2447E" w:rsidRDefault="00A26A93" w:rsidP="00A26A93">
            <w:pPr>
              <w:spacing w:after="0" w:line="276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C2447E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0.21</w:t>
            </w:r>
          </w:p>
        </w:tc>
      </w:tr>
    </w:tbl>
    <w:p w14:paraId="1CA7B07A" w14:textId="77777777" w:rsidR="00A26A93" w:rsidRPr="00C2447E" w:rsidRDefault="00A26A93" w:rsidP="00A26A93">
      <w:pPr>
        <w:spacing w:line="240" w:lineRule="auto"/>
        <w:rPr>
          <w:rFonts w:ascii="Calibri" w:eastAsia="Calibri" w:hAnsi="Calibri" w:cs="Calibri"/>
          <w:lang w:eastAsia="en-GB"/>
        </w:rPr>
      </w:pPr>
    </w:p>
    <w:p w14:paraId="682A045F" w14:textId="77777777" w:rsidR="00A26A93" w:rsidRPr="00C2447E" w:rsidRDefault="00A26A93" w:rsidP="00A26A93">
      <w:pPr>
        <w:spacing w:after="0" w:line="480" w:lineRule="auto"/>
        <w:jc w:val="both"/>
        <w:rPr>
          <w:rFonts w:ascii="Calibri" w:eastAsia="Calibri" w:hAnsi="Calibri" w:cs="Calibri"/>
          <w:b/>
          <w:sz w:val="24"/>
          <w:szCs w:val="24"/>
          <w:lang w:eastAsia="en-GB"/>
        </w:rPr>
      </w:pPr>
    </w:p>
    <w:p w14:paraId="2EF6985D" w14:textId="77777777" w:rsidR="00A26A93" w:rsidRPr="00C2447E" w:rsidRDefault="00A26A93" w:rsidP="00A26A93">
      <w:pPr>
        <w:spacing w:after="0" w:line="480" w:lineRule="auto"/>
        <w:jc w:val="both"/>
        <w:rPr>
          <w:rFonts w:ascii="Calibri" w:eastAsia="Calibri" w:hAnsi="Calibri" w:cs="Calibri"/>
          <w:b/>
          <w:sz w:val="24"/>
          <w:szCs w:val="24"/>
          <w:lang w:eastAsia="en-GB"/>
        </w:rPr>
      </w:pPr>
    </w:p>
    <w:p w14:paraId="453FF82F" w14:textId="77777777" w:rsidR="00A26A93" w:rsidRPr="00C2447E" w:rsidRDefault="00A26A93" w:rsidP="00A26A93">
      <w:pPr>
        <w:spacing w:after="0" w:line="480" w:lineRule="auto"/>
        <w:jc w:val="both"/>
        <w:rPr>
          <w:rFonts w:ascii="Calibri" w:eastAsia="Calibri" w:hAnsi="Calibri" w:cs="Calibri"/>
          <w:b/>
          <w:sz w:val="24"/>
          <w:szCs w:val="24"/>
          <w:lang w:eastAsia="en-GB"/>
        </w:rPr>
      </w:pPr>
    </w:p>
    <w:p w14:paraId="4220F918" w14:textId="77777777" w:rsidR="00A26A93" w:rsidRPr="00C2447E" w:rsidRDefault="00A26A93" w:rsidP="00A26A93">
      <w:pPr>
        <w:spacing w:after="0" w:line="480" w:lineRule="auto"/>
        <w:jc w:val="both"/>
        <w:rPr>
          <w:rFonts w:ascii="Calibri" w:eastAsia="Calibri" w:hAnsi="Calibri" w:cs="Calibri"/>
          <w:b/>
          <w:sz w:val="24"/>
          <w:szCs w:val="24"/>
          <w:lang w:eastAsia="en-GB"/>
        </w:rPr>
      </w:pPr>
    </w:p>
    <w:p w14:paraId="0600D547" w14:textId="77777777" w:rsidR="00A26A93" w:rsidRPr="00C2447E" w:rsidRDefault="00A26A93" w:rsidP="00A26A93">
      <w:pPr>
        <w:spacing w:after="0" w:line="480" w:lineRule="auto"/>
        <w:jc w:val="both"/>
        <w:rPr>
          <w:rFonts w:ascii="Calibri" w:eastAsia="Calibri" w:hAnsi="Calibri" w:cs="Calibri"/>
          <w:b/>
          <w:sz w:val="24"/>
          <w:szCs w:val="24"/>
          <w:lang w:eastAsia="en-GB"/>
        </w:rPr>
      </w:pPr>
    </w:p>
    <w:p w14:paraId="6902CA2D" w14:textId="77777777" w:rsidR="00A26A93" w:rsidRPr="00C2447E" w:rsidRDefault="00A26A93" w:rsidP="00A26A93">
      <w:pPr>
        <w:spacing w:after="0" w:line="480" w:lineRule="auto"/>
        <w:jc w:val="both"/>
        <w:rPr>
          <w:rFonts w:ascii="Calibri" w:eastAsia="Calibri" w:hAnsi="Calibri" w:cs="Calibri"/>
          <w:b/>
          <w:sz w:val="24"/>
          <w:szCs w:val="24"/>
          <w:lang w:eastAsia="en-GB"/>
        </w:rPr>
      </w:pPr>
    </w:p>
    <w:p w14:paraId="2B1301D5" w14:textId="77777777" w:rsidR="00A26A93" w:rsidRPr="00C2447E" w:rsidRDefault="00A26A93" w:rsidP="00A26A93">
      <w:pPr>
        <w:spacing w:after="0" w:line="480" w:lineRule="auto"/>
        <w:jc w:val="both"/>
        <w:rPr>
          <w:rFonts w:ascii="Calibri" w:eastAsia="Calibri" w:hAnsi="Calibri" w:cs="Calibri"/>
          <w:b/>
          <w:sz w:val="24"/>
          <w:szCs w:val="24"/>
          <w:lang w:eastAsia="en-GB"/>
        </w:rPr>
      </w:pPr>
    </w:p>
    <w:p w14:paraId="133A07EC" w14:textId="77777777" w:rsidR="00A26A93" w:rsidRPr="00C2447E" w:rsidRDefault="00A26A93" w:rsidP="00A26A93">
      <w:pPr>
        <w:spacing w:after="0" w:line="480" w:lineRule="auto"/>
        <w:jc w:val="both"/>
        <w:rPr>
          <w:rFonts w:ascii="Calibri" w:eastAsia="Calibri" w:hAnsi="Calibri" w:cs="Calibri"/>
          <w:b/>
          <w:sz w:val="24"/>
          <w:szCs w:val="24"/>
          <w:lang w:eastAsia="en-GB"/>
        </w:rPr>
      </w:pPr>
    </w:p>
    <w:p w14:paraId="344E9D69" w14:textId="77777777" w:rsidR="00A26A93" w:rsidRPr="00C2447E" w:rsidRDefault="00A26A93" w:rsidP="00A26A93">
      <w:pPr>
        <w:spacing w:after="0" w:line="480" w:lineRule="auto"/>
        <w:jc w:val="both"/>
        <w:rPr>
          <w:rFonts w:ascii="Calibri" w:eastAsia="Calibri" w:hAnsi="Calibri" w:cs="Calibri"/>
          <w:b/>
          <w:sz w:val="24"/>
          <w:szCs w:val="24"/>
          <w:lang w:eastAsia="en-GB"/>
        </w:rPr>
      </w:pPr>
    </w:p>
    <w:p w14:paraId="46F99338" w14:textId="77777777" w:rsidR="00A26A93" w:rsidRPr="00C2447E" w:rsidRDefault="00A26A93" w:rsidP="00A26A93">
      <w:pPr>
        <w:spacing w:after="0" w:line="480" w:lineRule="auto"/>
        <w:jc w:val="both"/>
        <w:rPr>
          <w:rFonts w:ascii="Calibri" w:eastAsia="Calibri" w:hAnsi="Calibri" w:cs="Calibri"/>
          <w:sz w:val="24"/>
          <w:szCs w:val="24"/>
          <w:lang w:eastAsia="en-GB"/>
        </w:rPr>
      </w:pPr>
      <w:r w:rsidRPr="00C2447E">
        <w:rPr>
          <w:rFonts w:ascii="Calibri" w:eastAsia="Calibri" w:hAnsi="Calibri" w:cs="Calibri"/>
          <w:b/>
          <w:sz w:val="24"/>
          <w:szCs w:val="24"/>
          <w:lang w:eastAsia="en-GB"/>
        </w:rPr>
        <w:t xml:space="preserve">Fig S1 </w:t>
      </w:r>
      <w:r w:rsidRPr="00C2447E">
        <w:rPr>
          <w:rFonts w:ascii="Calibri" w:eastAsia="Calibri" w:hAnsi="Calibri" w:cs="Calibri"/>
          <w:sz w:val="24"/>
          <w:szCs w:val="24"/>
          <w:lang w:eastAsia="en-GB"/>
        </w:rPr>
        <w:t>Barplot showing, for each geographical region, the proportion of respondents from each ethnic group.</w:t>
      </w:r>
    </w:p>
    <w:p w14:paraId="6F91AF85" w14:textId="77777777" w:rsidR="00A26A93" w:rsidRPr="00A26A93" w:rsidRDefault="00A26A93" w:rsidP="00A26A93">
      <w:pPr>
        <w:spacing w:after="0" w:line="480" w:lineRule="auto"/>
        <w:jc w:val="both"/>
        <w:rPr>
          <w:rFonts w:ascii="Calibri" w:eastAsia="Calibri" w:hAnsi="Calibri" w:cs="Calibri"/>
          <w:sz w:val="24"/>
          <w:szCs w:val="24"/>
          <w:lang w:eastAsia="en-GB"/>
        </w:rPr>
      </w:pPr>
      <w:r w:rsidRPr="00C2447E">
        <w:rPr>
          <w:rFonts w:ascii="Calibri" w:eastAsia="Calibri" w:hAnsi="Calibri" w:cs="Calibri"/>
          <w:noProof/>
          <w:sz w:val="24"/>
          <w:szCs w:val="24"/>
          <w:lang w:eastAsia="en-GB"/>
        </w:rPr>
        <w:drawing>
          <wp:inline distT="114300" distB="114300" distL="114300" distR="114300" wp14:anchorId="07C62BFE" wp14:editId="589276AE">
            <wp:extent cx="5734050" cy="28067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80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077BE6" w14:textId="77777777" w:rsidR="00A26A93" w:rsidRPr="00A26A93" w:rsidRDefault="00A26A93" w:rsidP="00A26A93">
      <w:pPr>
        <w:spacing w:after="0" w:line="480" w:lineRule="auto"/>
        <w:jc w:val="both"/>
        <w:rPr>
          <w:rFonts w:ascii="Calibri" w:eastAsia="Calibri" w:hAnsi="Calibri" w:cs="Calibri"/>
          <w:b/>
          <w:sz w:val="24"/>
          <w:szCs w:val="24"/>
          <w:lang w:eastAsia="en-GB"/>
        </w:rPr>
      </w:pPr>
    </w:p>
    <w:p w14:paraId="112906B1" w14:textId="77777777" w:rsidR="00A26A93" w:rsidRPr="00A26A93" w:rsidRDefault="00A26A93" w:rsidP="00A26A93">
      <w:pPr>
        <w:rPr>
          <w:rFonts w:ascii="Calibri" w:eastAsia="Calibri" w:hAnsi="Calibri" w:cs="Calibri"/>
          <w:lang w:eastAsia="en-GB"/>
        </w:rPr>
      </w:pPr>
    </w:p>
    <w:p w14:paraId="6DF2697F" w14:textId="77777777" w:rsidR="00A26A93" w:rsidRPr="00A26A93" w:rsidRDefault="00A26A93" w:rsidP="00A26A93">
      <w:pPr>
        <w:spacing w:line="480" w:lineRule="auto"/>
        <w:rPr>
          <w:rFonts w:ascii="Calibri" w:eastAsia="Calibri" w:hAnsi="Calibri" w:cs="Calibri"/>
          <w:sz w:val="24"/>
          <w:szCs w:val="24"/>
          <w:lang w:eastAsia="en-GB"/>
        </w:rPr>
      </w:pPr>
    </w:p>
    <w:p w14:paraId="42D894C6" w14:textId="77777777" w:rsidR="00077241" w:rsidRDefault="00077241"/>
    <w:sectPr w:rsidR="000772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A93"/>
    <w:rsid w:val="00073C02"/>
    <w:rsid w:val="00077241"/>
    <w:rsid w:val="006B7E02"/>
    <w:rsid w:val="00886BF7"/>
    <w:rsid w:val="00A26A93"/>
    <w:rsid w:val="00C2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B589F"/>
  <w15:chartTrackingRefBased/>
  <w15:docId w15:val="{445457E0-845A-4297-BBD3-9588D01E1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09</Words>
  <Characters>4617</Characters>
  <Application>Microsoft Office Word</Application>
  <DocSecurity>0</DocSecurity>
  <Lines>38</Lines>
  <Paragraphs>10</Paragraphs>
  <ScaleCrop>false</ScaleCrop>
  <Company/>
  <LinksUpToDate>false</LinksUpToDate>
  <CharactersWithSpaces>5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Zenobia</dc:creator>
  <cp:keywords/>
  <dc:description/>
  <cp:lastModifiedBy>Lewis, Zenobia</cp:lastModifiedBy>
  <cp:revision>4</cp:revision>
  <dcterms:created xsi:type="dcterms:W3CDTF">2020-04-02T12:23:00Z</dcterms:created>
  <dcterms:modified xsi:type="dcterms:W3CDTF">2020-05-07T14:44:00Z</dcterms:modified>
</cp:coreProperties>
</file>